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CF5D" w14:textId="10F10412" w:rsidR="00DC34BC" w:rsidRPr="00DC34BC" w:rsidRDefault="00D55F9C" w:rsidP="00DC34BC">
      <w:pPr>
        <w:widowControl/>
        <w:tabs>
          <w:tab w:val="left" w:pos="3225"/>
          <w:tab w:val="left" w:pos="4820"/>
          <w:tab w:val="left" w:pos="6663"/>
        </w:tabs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55294683"/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DC34BC" w:rsidRPr="00DC34BC">
        <w:t xml:space="preserve"> </w:t>
      </w:r>
      <w:r w:rsidR="00DC34BC" w:rsidRPr="00DC34BC">
        <w:rPr>
          <w:rFonts w:ascii="Times New Roman" w:hAnsi="Times New Roman" w:cs="Times New Roman"/>
          <w:bCs/>
          <w:sz w:val="24"/>
          <w:szCs w:val="24"/>
        </w:rPr>
        <w:t>Hematologist per population in each prefecture in Japan</w:t>
      </w:r>
    </w:p>
    <w:p w14:paraId="3190BE3B" w14:textId="04901AC0" w:rsidR="00D55F9C" w:rsidRPr="00DC34BC" w:rsidRDefault="00DC34BC" w:rsidP="00DC34BC">
      <w:pPr>
        <w:widowControl/>
        <w:tabs>
          <w:tab w:val="left" w:pos="3225"/>
          <w:tab w:val="left" w:pos="4820"/>
          <w:tab w:val="left" w:pos="6663"/>
        </w:tabs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C34BC">
        <w:rPr>
          <w:rFonts w:ascii="Times New Roman" w:hAnsi="Times New Roman" w:cs="Times New Roman"/>
          <w:bCs/>
          <w:sz w:val="24"/>
          <w:szCs w:val="24"/>
        </w:rPr>
        <w:t>The 47 prefectures in Japan are equally divided into four tiers: tier 1: ≥3.200 (12 prefectures), tier 2: ≥2.464, &lt;3.200 (12 prefectures); tier 3: ≥1.950, &lt;2.464 (11 prefectures), and tier 4, &lt;1.950 (12 prefectures).</w:t>
      </w:r>
    </w:p>
    <w:p w14:paraId="1EE18317" w14:textId="77777777" w:rsidR="00D55F9C" w:rsidRDefault="00D55F9C" w:rsidP="00D55F9C">
      <w:pPr>
        <w:widowControl/>
        <w:tabs>
          <w:tab w:val="left" w:pos="3225"/>
          <w:tab w:val="left" w:pos="4820"/>
          <w:tab w:val="left" w:pos="6663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C2ADBB" w14:textId="5E167709" w:rsidR="00D55F9C" w:rsidRDefault="00D55F9C" w:rsidP="00D55F9C">
      <w:pPr>
        <w:widowControl/>
        <w:tabs>
          <w:tab w:val="left" w:pos="3225"/>
          <w:tab w:val="left" w:pos="4820"/>
          <w:tab w:val="left" w:pos="6663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D55F9C">
        <w:rPr>
          <w:rFonts w:ascii="Times New Roman" w:hAnsi="Times New Roman" w:cs="Times New Roman"/>
          <w:b/>
          <w:sz w:val="24"/>
          <w:szCs w:val="24"/>
        </w:rPr>
        <w:t>Number of hematologists per 100,000 people</w:t>
      </w:r>
    </w:p>
    <w:tbl>
      <w:tblPr>
        <w:tblW w:w="13919" w:type="dxa"/>
        <w:tblLook w:val="04A0" w:firstRow="1" w:lastRow="0" w:firstColumn="1" w:lastColumn="0" w:noHBand="0" w:noVBand="1"/>
      </w:tblPr>
      <w:tblGrid>
        <w:gridCol w:w="964"/>
        <w:gridCol w:w="1871"/>
        <w:gridCol w:w="10120"/>
        <w:gridCol w:w="964"/>
      </w:tblGrid>
      <w:tr w:rsidR="00D55F9C" w14:paraId="5772E5EA" w14:textId="77777777" w:rsidTr="00D55F9C">
        <w:trPr>
          <w:trHeight w:val="288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07EB6C9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r 1: ≥3.200</w:t>
            </w:r>
          </w:p>
        </w:tc>
        <w:tc>
          <w:tcPr>
            <w:tcW w:w="10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045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kkaido, Akita, Gunma, Tokyo, Ishikawa, Fukui, Kyoto, Mie, Okayama, Tokushima, Kagawa, Sag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A33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5F9C" w14:paraId="31547443" w14:textId="77777777" w:rsidTr="00D55F9C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578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r 2: ≥2.464, &lt;3.20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946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igata, </w:t>
            </w:r>
            <w:proofErr w:type="spellStart"/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chigui</w:t>
            </w:r>
            <w:proofErr w:type="spellEnd"/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ichi, Shiga, Nara, Osaka, Shimane, Kochi, Ehime, Fukuoka, Nagasaki, Kumamot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5DD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5F9C" w14:paraId="432B1577" w14:textId="77777777" w:rsidTr="00D55F9C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1EE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r 3: ≥1.950, &lt;2.464</w:t>
            </w:r>
          </w:p>
        </w:tc>
        <w:tc>
          <w:tcPr>
            <w:tcW w:w="1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E4CA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kushima, Kanagawa, Nagano, Yamanashi, Toyama, Hyogo, Wakayama, Tottori, Yamaguchi, Oita, Kagoshima</w:t>
            </w:r>
          </w:p>
        </w:tc>
      </w:tr>
      <w:tr w:rsidR="00D55F9C" w14:paraId="3B3EB061" w14:textId="77777777" w:rsidTr="00D55F9C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4846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er 4: &lt;1.950</w:t>
            </w:r>
          </w:p>
        </w:tc>
        <w:tc>
          <w:tcPr>
            <w:tcW w:w="11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A1A9" w14:textId="77777777" w:rsidR="00D55F9C" w:rsidRPr="00D55F9C" w:rsidRDefault="00D55F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mori, Iwate, Miyagi, Yamagata, Ibaraki, Saitama, Chiba, Shizuoka, Gifu, Hiroshima, Miyazaki, Okinawa</w:t>
            </w:r>
          </w:p>
        </w:tc>
      </w:tr>
      <w:tr w:rsidR="00D55F9C" w:rsidRPr="00D55F9C" w14:paraId="74F58D52" w14:textId="77777777" w:rsidTr="00D55F9C">
        <w:trPr>
          <w:gridAfter w:val="3"/>
          <w:wAfter w:w="12955" w:type="dxa"/>
          <w:trHeight w:val="28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E54" w14:textId="77777777" w:rsidR="00D55F9C" w:rsidRPr="00D55F9C" w:rsidRDefault="00D55F9C" w:rsidP="00D55F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D55F9C" w:rsidRPr="00D55F9C" w14:paraId="3D6A4333" w14:textId="77777777" w:rsidTr="00D55F9C">
        <w:trPr>
          <w:gridAfter w:val="3"/>
          <w:wAfter w:w="12955" w:type="dxa"/>
          <w:trHeight w:val="288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61C" w14:textId="77777777" w:rsidR="00D55F9C" w:rsidRPr="00D55F9C" w:rsidRDefault="00D55F9C" w:rsidP="00D55F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</w:p>
        </w:tc>
      </w:tr>
    </w:tbl>
    <w:p w14:paraId="6A876D73" w14:textId="18E0DE93" w:rsidR="00D55F9C" w:rsidRPr="00D55F9C" w:rsidRDefault="00D55F9C" w:rsidP="00C32B85">
      <w:pPr>
        <w:widowControl/>
        <w:tabs>
          <w:tab w:val="left" w:pos="3225"/>
          <w:tab w:val="left" w:pos="4820"/>
          <w:tab w:val="left" w:pos="6663"/>
        </w:tabs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D55F9C" w:rsidRPr="00D55F9C" w:rsidSect="00B07360">
      <w:headerReference w:type="default" r:id="rId8"/>
      <w:footerReference w:type="default" r:id="rId9"/>
      <w:pgSz w:w="16838" w:h="11906" w:orient="landscape" w:code="9"/>
      <w:pgMar w:top="1701" w:right="1701" w:bottom="1701" w:left="1985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DE0B4" w14:textId="77777777" w:rsidR="00E51DB5" w:rsidRDefault="00E51DB5" w:rsidP="00854D8E">
      <w:r>
        <w:separator/>
      </w:r>
    </w:p>
  </w:endnote>
  <w:endnote w:type="continuationSeparator" w:id="0">
    <w:p w14:paraId="7849C455" w14:textId="77777777" w:rsidR="00E51DB5" w:rsidRDefault="00E51DB5" w:rsidP="00854D8E">
      <w:r>
        <w:continuationSeparator/>
      </w:r>
    </w:p>
  </w:endnote>
  <w:endnote w:type="continuationNotice" w:id="1">
    <w:p w14:paraId="6A4FD634" w14:textId="77777777" w:rsidR="00E51DB5" w:rsidRDefault="00E51D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8CE75" w14:textId="4A6AE00F" w:rsidR="00B40A9C" w:rsidRDefault="00B40A9C">
    <w:pPr>
      <w:pStyle w:val="a7"/>
      <w:jc w:val="center"/>
    </w:pPr>
  </w:p>
  <w:p w14:paraId="068A3883" w14:textId="77777777" w:rsidR="00B40A9C" w:rsidRDefault="00B40A9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1BF1F" w14:textId="77777777" w:rsidR="00E51DB5" w:rsidRDefault="00E51DB5" w:rsidP="00854D8E">
      <w:r>
        <w:separator/>
      </w:r>
    </w:p>
  </w:footnote>
  <w:footnote w:type="continuationSeparator" w:id="0">
    <w:p w14:paraId="4E77EC13" w14:textId="77777777" w:rsidR="00E51DB5" w:rsidRDefault="00E51DB5" w:rsidP="00854D8E">
      <w:r>
        <w:continuationSeparator/>
      </w:r>
    </w:p>
  </w:footnote>
  <w:footnote w:type="continuationNotice" w:id="1">
    <w:p w14:paraId="7C880DE2" w14:textId="77777777" w:rsidR="00E51DB5" w:rsidRDefault="00E51D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7144134"/>
      <w:docPartObj>
        <w:docPartGallery w:val="Page Numbers (Top of Page)"/>
        <w:docPartUnique/>
      </w:docPartObj>
    </w:sdtPr>
    <w:sdtContent>
      <w:p w14:paraId="4D59462F" w14:textId="53355B22" w:rsidR="00B40A9C" w:rsidRDefault="00B40A9C">
        <w:pPr>
          <w:pStyle w:val="a5"/>
          <w:jc w:val="right"/>
        </w:pPr>
        <w:r w:rsidRPr="003C6638">
          <w:rPr>
            <w:rFonts w:ascii="Times New Roman" w:hAnsi="Times New Roman" w:cs="Times New Roman"/>
            <w:sz w:val="24"/>
          </w:rPr>
          <w:fldChar w:fldCharType="begin"/>
        </w:r>
        <w:r w:rsidRPr="003C663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C6638">
          <w:rPr>
            <w:rFonts w:ascii="Times New Roman" w:hAnsi="Times New Roman" w:cs="Times New Roman"/>
            <w:sz w:val="24"/>
          </w:rPr>
          <w:fldChar w:fldCharType="separate"/>
        </w:r>
        <w:r w:rsidR="0021343A" w:rsidRPr="0021343A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3C663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74E65AB4" w14:textId="77777777" w:rsidR="00B40A9C" w:rsidRDefault="00B40A9C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517E4"/>
    <w:multiLevelType w:val="hybridMultilevel"/>
    <w:tmpl w:val="A72A796C"/>
    <w:lvl w:ilvl="0" w:tplc="0AEA2D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D540E2"/>
    <w:multiLevelType w:val="hybridMultilevel"/>
    <w:tmpl w:val="A322D976"/>
    <w:lvl w:ilvl="0" w:tplc="06C2AA2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D242C"/>
    <w:multiLevelType w:val="hybridMultilevel"/>
    <w:tmpl w:val="E9D073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B2715C"/>
    <w:multiLevelType w:val="hybridMultilevel"/>
    <w:tmpl w:val="3C60A1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3001FF"/>
    <w:multiLevelType w:val="hybridMultilevel"/>
    <w:tmpl w:val="8DBCF57E"/>
    <w:lvl w:ilvl="0" w:tplc="04090001">
      <w:start w:val="1"/>
      <w:numFmt w:val="bullet"/>
      <w:lvlText w:val=""/>
      <w:lvlJc w:val="left"/>
      <w:pPr>
        <w:ind w:left="112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88" w:hanging="420"/>
      </w:pPr>
      <w:rPr>
        <w:rFonts w:ascii="Wingdings" w:hAnsi="Wingdings" w:hint="default"/>
      </w:rPr>
    </w:lvl>
  </w:abstractNum>
  <w:abstractNum w:abstractNumId="5" w15:restartNumberingAfterBreak="0">
    <w:nsid w:val="21A278CA"/>
    <w:multiLevelType w:val="hybridMultilevel"/>
    <w:tmpl w:val="1A44216E"/>
    <w:lvl w:ilvl="0" w:tplc="CCC8B6AA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8BB4FF3"/>
    <w:multiLevelType w:val="hybridMultilevel"/>
    <w:tmpl w:val="AA40E9FC"/>
    <w:lvl w:ilvl="0" w:tplc="E6A26A76">
      <w:start w:val="1"/>
      <w:numFmt w:val="decimal"/>
      <w:lvlText w:val="%1."/>
      <w:lvlJc w:val="left"/>
      <w:pPr>
        <w:ind w:left="645" w:hanging="64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ACD23EF"/>
    <w:multiLevelType w:val="hybridMultilevel"/>
    <w:tmpl w:val="798C8F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F120E7A"/>
    <w:multiLevelType w:val="multilevel"/>
    <w:tmpl w:val="2D683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8E0928"/>
    <w:multiLevelType w:val="hybridMultilevel"/>
    <w:tmpl w:val="82C07CC6"/>
    <w:lvl w:ilvl="0" w:tplc="48344D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1E66ECE"/>
    <w:multiLevelType w:val="hybridMultilevel"/>
    <w:tmpl w:val="26FE60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970AD7"/>
    <w:multiLevelType w:val="hybridMultilevel"/>
    <w:tmpl w:val="4E266072"/>
    <w:lvl w:ilvl="0" w:tplc="87E281C0">
      <w:start w:val="1"/>
      <w:numFmt w:val="lowerLetter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E551EE"/>
    <w:multiLevelType w:val="hybridMultilevel"/>
    <w:tmpl w:val="95B60B7C"/>
    <w:lvl w:ilvl="0" w:tplc="C32E76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39194840">
    <w:abstractNumId w:val="4"/>
  </w:num>
  <w:num w:numId="2" w16cid:durableId="245119856">
    <w:abstractNumId w:val="11"/>
  </w:num>
  <w:num w:numId="3" w16cid:durableId="437876167">
    <w:abstractNumId w:val="6"/>
  </w:num>
  <w:num w:numId="4" w16cid:durableId="967515624">
    <w:abstractNumId w:val="2"/>
  </w:num>
  <w:num w:numId="5" w16cid:durableId="319701597">
    <w:abstractNumId w:val="10"/>
  </w:num>
  <w:num w:numId="6" w16cid:durableId="714620838">
    <w:abstractNumId w:val="7"/>
  </w:num>
  <w:num w:numId="7" w16cid:durableId="1297644939">
    <w:abstractNumId w:val="3"/>
  </w:num>
  <w:num w:numId="8" w16cid:durableId="625812367">
    <w:abstractNumId w:val="5"/>
  </w:num>
  <w:num w:numId="9" w16cid:durableId="579825813">
    <w:abstractNumId w:val="1"/>
  </w:num>
  <w:num w:numId="10" w16cid:durableId="2018801107">
    <w:abstractNumId w:val="8"/>
  </w:num>
  <w:num w:numId="11" w16cid:durableId="1101491682">
    <w:abstractNumId w:val="0"/>
  </w:num>
  <w:num w:numId="12" w16cid:durableId="1307781410">
    <w:abstractNumId w:val="9"/>
  </w:num>
  <w:num w:numId="13" w16cid:durableId="10094819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IN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ntellisampler_rd 18" w:val="18"/>
    <w:docVar w:name="intellisampler_rd 19" w:val="19"/>
    <w:docVar w:name="intellisampler_rd 28" w:val="28"/>
    <w:docVar w:name="intellisampler_rd 43" w:val="43"/>
    <w:docVar w:name="intellisampler_rd 44" w:val="44"/>
    <w:docVar w:name="intellisampler_rd 52" w:val="52"/>
    <w:docVar w:name="intellisampler_rd 55" w:val="55"/>
    <w:docVar w:name="intellisampler_rd 57" w:val="57"/>
    <w:docVar w:name="intellisampler_rd 61" w:val="61"/>
    <w:docVar w:name="intellisampler_rd 64" w:val="64"/>
    <w:docVar w:name="intellisampler_rd 67" w:val="67"/>
    <w:docVar w:name="intellisampler_rd 68" w:val="68"/>
    <w:docVar w:name="intellisampler_rd 69" w:val="69"/>
    <w:docVar w:name="intellisampler_rd 81" w:val="81"/>
    <w:docVar w:name="intellisampler_rd 85" w:val="85"/>
    <w:docVar w:name="intellisampler_rd 87" w:val="87"/>
    <w:docVar w:name="intellisampler_rd 98" w:val="98"/>
    <w:docVar w:name="is_review_method" w:val="Normal"/>
    <w:docVar w:name="is_sampling_method" w:val="random"/>
  </w:docVars>
  <w:rsids>
    <w:rsidRoot w:val="00CB43A4"/>
    <w:rsid w:val="000024AE"/>
    <w:rsid w:val="00003F83"/>
    <w:rsid w:val="000045CF"/>
    <w:rsid w:val="000049BA"/>
    <w:rsid w:val="00004D1F"/>
    <w:rsid w:val="00005924"/>
    <w:rsid w:val="00005C28"/>
    <w:rsid w:val="0000611E"/>
    <w:rsid w:val="00006FAA"/>
    <w:rsid w:val="00006FE1"/>
    <w:rsid w:val="00010880"/>
    <w:rsid w:val="00011EB6"/>
    <w:rsid w:val="000156BB"/>
    <w:rsid w:val="000169C8"/>
    <w:rsid w:val="00017ADF"/>
    <w:rsid w:val="00020691"/>
    <w:rsid w:val="0002202F"/>
    <w:rsid w:val="00022CD4"/>
    <w:rsid w:val="00023164"/>
    <w:rsid w:val="00024B67"/>
    <w:rsid w:val="00025614"/>
    <w:rsid w:val="000265CE"/>
    <w:rsid w:val="00030ADB"/>
    <w:rsid w:val="00030F8B"/>
    <w:rsid w:val="00031DED"/>
    <w:rsid w:val="00035B80"/>
    <w:rsid w:val="00036F3D"/>
    <w:rsid w:val="0004363F"/>
    <w:rsid w:val="0004387D"/>
    <w:rsid w:val="00045544"/>
    <w:rsid w:val="000461B7"/>
    <w:rsid w:val="00046A64"/>
    <w:rsid w:val="00046AC1"/>
    <w:rsid w:val="00047EE2"/>
    <w:rsid w:val="000512F2"/>
    <w:rsid w:val="00052F82"/>
    <w:rsid w:val="00053A3E"/>
    <w:rsid w:val="00053A46"/>
    <w:rsid w:val="00056062"/>
    <w:rsid w:val="00056370"/>
    <w:rsid w:val="00056379"/>
    <w:rsid w:val="00056F4F"/>
    <w:rsid w:val="00060D84"/>
    <w:rsid w:val="000612E8"/>
    <w:rsid w:val="00061FBD"/>
    <w:rsid w:val="000630DA"/>
    <w:rsid w:val="000631C3"/>
    <w:rsid w:val="00070D61"/>
    <w:rsid w:val="0007186A"/>
    <w:rsid w:val="00072B89"/>
    <w:rsid w:val="00073917"/>
    <w:rsid w:val="00074140"/>
    <w:rsid w:val="00075501"/>
    <w:rsid w:val="0007750C"/>
    <w:rsid w:val="0008257C"/>
    <w:rsid w:val="00084871"/>
    <w:rsid w:val="00084E5B"/>
    <w:rsid w:val="0008509A"/>
    <w:rsid w:val="00085A3D"/>
    <w:rsid w:val="00085F9E"/>
    <w:rsid w:val="00086821"/>
    <w:rsid w:val="00087A71"/>
    <w:rsid w:val="00091223"/>
    <w:rsid w:val="0009191B"/>
    <w:rsid w:val="00091C61"/>
    <w:rsid w:val="00094DCD"/>
    <w:rsid w:val="00094E87"/>
    <w:rsid w:val="00095482"/>
    <w:rsid w:val="00095A10"/>
    <w:rsid w:val="000967D7"/>
    <w:rsid w:val="00097570"/>
    <w:rsid w:val="000A1054"/>
    <w:rsid w:val="000A2EF2"/>
    <w:rsid w:val="000A309B"/>
    <w:rsid w:val="000A558E"/>
    <w:rsid w:val="000A7D63"/>
    <w:rsid w:val="000B018C"/>
    <w:rsid w:val="000B3E3B"/>
    <w:rsid w:val="000B4855"/>
    <w:rsid w:val="000B5258"/>
    <w:rsid w:val="000B5E3E"/>
    <w:rsid w:val="000B692F"/>
    <w:rsid w:val="000B6B82"/>
    <w:rsid w:val="000B6ED8"/>
    <w:rsid w:val="000B7AC8"/>
    <w:rsid w:val="000B7CF3"/>
    <w:rsid w:val="000C2EFC"/>
    <w:rsid w:val="000C32F8"/>
    <w:rsid w:val="000C3B15"/>
    <w:rsid w:val="000C45D7"/>
    <w:rsid w:val="000C560A"/>
    <w:rsid w:val="000C758F"/>
    <w:rsid w:val="000D0D8F"/>
    <w:rsid w:val="000D0DAF"/>
    <w:rsid w:val="000D21FD"/>
    <w:rsid w:val="000D2775"/>
    <w:rsid w:val="000D28A9"/>
    <w:rsid w:val="000D2934"/>
    <w:rsid w:val="000D4431"/>
    <w:rsid w:val="000D4F27"/>
    <w:rsid w:val="000D53CA"/>
    <w:rsid w:val="000D569E"/>
    <w:rsid w:val="000E12F5"/>
    <w:rsid w:val="000E3ADA"/>
    <w:rsid w:val="000E4AD6"/>
    <w:rsid w:val="000E51BE"/>
    <w:rsid w:val="000E5908"/>
    <w:rsid w:val="000E5A7D"/>
    <w:rsid w:val="000E5F92"/>
    <w:rsid w:val="000E6028"/>
    <w:rsid w:val="000E7746"/>
    <w:rsid w:val="000E7795"/>
    <w:rsid w:val="000E7AA7"/>
    <w:rsid w:val="000E7EBC"/>
    <w:rsid w:val="000F3592"/>
    <w:rsid w:val="000F576C"/>
    <w:rsid w:val="000F579A"/>
    <w:rsid w:val="000F63AC"/>
    <w:rsid w:val="000F6FC3"/>
    <w:rsid w:val="000F78CB"/>
    <w:rsid w:val="000F7D40"/>
    <w:rsid w:val="0010107A"/>
    <w:rsid w:val="00102A81"/>
    <w:rsid w:val="00103D05"/>
    <w:rsid w:val="001046B1"/>
    <w:rsid w:val="00104BFD"/>
    <w:rsid w:val="00106DF1"/>
    <w:rsid w:val="001100BA"/>
    <w:rsid w:val="00113542"/>
    <w:rsid w:val="001148E8"/>
    <w:rsid w:val="00114F81"/>
    <w:rsid w:val="00115227"/>
    <w:rsid w:val="00117279"/>
    <w:rsid w:val="0011793E"/>
    <w:rsid w:val="0012136C"/>
    <w:rsid w:val="00121466"/>
    <w:rsid w:val="00121A84"/>
    <w:rsid w:val="001241CE"/>
    <w:rsid w:val="001249C6"/>
    <w:rsid w:val="00130989"/>
    <w:rsid w:val="00130FD2"/>
    <w:rsid w:val="00131442"/>
    <w:rsid w:val="00132CA2"/>
    <w:rsid w:val="00134123"/>
    <w:rsid w:val="001351EB"/>
    <w:rsid w:val="00135AA4"/>
    <w:rsid w:val="001371D2"/>
    <w:rsid w:val="00137CD7"/>
    <w:rsid w:val="00141A2D"/>
    <w:rsid w:val="00141A46"/>
    <w:rsid w:val="00141F39"/>
    <w:rsid w:val="0014588E"/>
    <w:rsid w:val="001458E0"/>
    <w:rsid w:val="00145FE9"/>
    <w:rsid w:val="00147268"/>
    <w:rsid w:val="00147F01"/>
    <w:rsid w:val="0015128E"/>
    <w:rsid w:val="00153578"/>
    <w:rsid w:val="001538A3"/>
    <w:rsid w:val="00154806"/>
    <w:rsid w:val="00154BC6"/>
    <w:rsid w:val="00155844"/>
    <w:rsid w:val="00155E03"/>
    <w:rsid w:val="00155FAF"/>
    <w:rsid w:val="001601FC"/>
    <w:rsid w:val="00160487"/>
    <w:rsid w:val="001613DD"/>
    <w:rsid w:val="00161D2B"/>
    <w:rsid w:val="001629CD"/>
    <w:rsid w:val="00163F08"/>
    <w:rsid w:val="00164547"/>
    <w:rsid w:val="00165674"/>
    <w:rsid w:val="001670B4"/>
    <w:rsid w:val="001718B1"/>
    <w:rsid w:val="0017374B"/>
    <w:rsid w:val="00173F3D"/>
    <w:rsid w:val="00184459"/>
    <w:rsid w:val="00184F5E"/>
    <w:rsid w:val="00185298"/>
    <w:rsid w:val="00190424"/>
    <w:rsid w:val="00192006"/>
    <w:rsid w:val="0019224B"/>
    <w:rsid w:val="00194162"/>
    <w:rsid w:val="001A143B"/>
    <w:rsid w:val="001A1BBA"/>
    <w:rsid w:val="001A2F3A"/>
    <w:rsid w:val="001A3DE1"/>
    <w:rsid w:val="001A6265"/>
    <w:rsid w:val="001B153D"/>
    <w:rsid w:val="001B2EAF"/>
    <w:rsid w:val="001B3CA9"/>
    <w:rsid w:val="001B3FFF"/>
    <w:rsid w:val="001B7C1D"/>
    <w:rsid w:val="001B7F31"/>
    <w:rsid w:val="001C104F"/>
    <w:rsid w:val="001C4A14"/>
    <w:rsid w:val="001C4A3F"/>
    <w:rsid w:val="001C56BF"/>
    <w:rsid w:val="001C5BC5"/>
    <w:rsid w:val="001C66E1"/>
    <w:rsid w:val="001C683D"/>
    <w:rsid w:val="001C7B21"/>
    <w:rsid w:val="001D08DF"/>
    <w:rsid w:val="001D289B"/>
    <w:rsid w:val="001D3349"/>
    <w:rsid w:val="001D4B49"/>
    <w:rsid w:val="001D4C89"/>
    <w:rsid w:val="001D5DDC"/>
    <w:rsid w:val="001D6530"/>
    <w:rsid w:val="001E1101"/>
    <w:rsid w:val="001E283C"/>
    <w:rsid w:val="001E4801"/>
    <w:rsid w:val="001E49FA"/>
    <w:rsid w:val="001E563E"/>
    <w:rsid w:val="001E626B"/>
    <w:rsid w:val="001E6BA5"/>
    <w:rsid w:val="001E76BA"/>
    <w:rsid w:val="001F143D"/>
    <w:rsid w:val="001F1AE4"/>
    <w:rsid w:val="001F2108"/>
    <w:rsid w:val="001F28F9"/>
    <w:rsid w:val="001F3D32"/>
    <w:rsid w:val="001F3FCC"/>
    <w:rsid w:val="00200D30"/>
    <w:rsid w:val="002011C3"/>
    <w:rsid w:val="002012D6"/>
    <w:rsid w:val="002013C3"/>
    <w:rsid w:val="00202C3B"/>
    <w:rsid w:val="00203FDB"/>
    <w:rsid w:val="0020760C"/>
    <w:rsid w:val="002077FA"/>
    <w:rsid w:val="00207F40"/>
    <w:rsid w:val="00210DEE"/>
    <w:rsid w:val="00211646"/>
    <w:rsid w:val="0021343A"/>
    <w:rsid w:val="002139CC"/>
    <w:rsid w:val="00216393"/>
    <w:rsid w:val="00217F37"/>
    <w:rsid w:val="00220A25"/>
    <w:rsid w:val="00221126"/>
    <w:rsid w:val="00221CCA"/>
    <w:rsid w:val="00221DD9"/>
    <w:rsid w:val="00225115"/>
    <w:rsid w:val="002255B9"/>
    <w:rsid w:val="00225A6E"/>
    <w:rsid w:val="00230E01"/>
    <w:rsid w:val="0023107E"/>
    <w:rsid w:val="00233608"/>
    <w:rsid w:val="0023404B"/>
    <w:rsid w:val="00234BE4"/>
    <w:rsid w:val="002351DA"/>
    <w:rsid w:val="00235A82"/>
    <w:rsid w:val="002375B2"/>
    <w:rsid w:val="00237770"/>
    <w:rsid w:val="00240599"/>
    <w:rsid w:val="002429D2"/>
    <w:rsid w:val="002436EE"/>
    <w:rsid w:val="0024499E"/>
    <w:rsid w:val="002449CE"/>
    <w:rsid w:val="002473AA"/>
    <w:rsid w:val="0024753D"/>
    <w:rsid w:val="00251081"/>
    <w:rsid w:val="002520F3"/>
    <w:rsid w:val="00252473"/>
    <w:rsid w:val="002525AC"/>
    <w:rsid w:val="002528D0"/>
    <w:rsid w:val="0025309D"/>
    <w:rsid w:val="00254930"/>
    <w:rsid w:val="00254ABC"/>
    <w:rsid w:val="002562FF"/>
    <w:rsid w:val="00260FB8"/>
    <w:rsid w:val="002618C4"/>
    <w:rsid w:val="00263A1E"/>
    <w:rsid w:val="00266E13"/>
    <w:rsid w:val="00271127"/>
    <w:rsid w:val="00271918"/>
    <w:rsid w:val="00274577"/>
    <w:rsid w:val="00274B21"/>
    <w:rsid w:val="002767CA"/>
    <w:rsid w:val="002813D2"/>
    <w:rsid w:val="00282481"/>
    <w:rsid w:val="00282687"/>
    <w:rsid w:val="00283470"/>
    <w:rsid w:val="0028351E"/>
    <w:rsid w:val="002847E0"/>
    <w:rsid w:val="0028547A"/>
    <w:rsid w:val="002858E5"/>
    <w:rsid w:val="002863D3"/>
    <w:rsid w:val="002905C7"/>
    <w:rsid w:val="00290D2B"/>
    <w:rsid w:val="00293316"/>
    <w:rsid w:val="00294227"/>
    <w:rsid w:val="00294DBD"/>
    <w:rsid w:val="00296417"/>
    <w:rsid w:val="002968E4"/>
    <w:rsid w:val="0029701D"/>
    <w:rsid w:val="002977C9"/>
    <w:rsid w:val="00297D2B"/>
    <w:rsid w:val="002A2655"/>
    <w:rsid w:val="002A274B"/>
    <w:rsid w:val="002A2B46"/>
    <w:rsid w:val="002A44D9"/>
    <w:rsid w:val="002A4565"/>
    <w:rsid w:val="002A6ED0"/>
    <w:rsid w:val="002B06CE"/>
    <w:rsid w:val="002B5FFE"/>
    <w:rsid w:val="002C25EC"/>
    <w:rsid w:val="002C2BB8"/>
    <w:rsid w:val="002C30D7"/>
    <w:rsid w:val="002C4665"/>
    <w:rsid w:val="002C49FE"/>
    <w:rsid w:val="002C545C"/>
    <w:rsid w:val="002C5C91"/>
    <w:rsid w:val="002C63AA"/>
    <w:rsid w:val="002C6549"/>
    <w:rsid w:val="002C69EA"/>
    <w:rsid w:val="002D01E4"/>
    <w:rsid w:val="002D2469"/>
    <w:rsid w:val="002D2697"/>
    <w:rsid w:val="002D29DF"/>
    <w:rsid w:val="002D3003"/>
    <w:rsid w:val="002D3621"/>
    <w:rsid w:val="002D4458"/>
    <w:rsid w:val="002D48E6"/>
    <w:rsid w:val="002D4900"/>
    <w:rsid w:val="002D591B"/>
    <w:rsid w:val="002D767D"/>
    <w:rsid w:val="002E0B26"/>
    <w:rsid w:val="002E0FA6"/>
    <w:rsid w:val="002E1BBD"/>
    <w:rsid w:val="002E4E50"/>
    <w:rsid w:val="002E55A5"/>
    <w:rsid w:val="002E70A0"/>
    <w:rsid w:val="002F05C4"/>
    <w:rsid w:val="002F260B"/>
    <w:rsid w:val="002F36E3"/>
    <w:rsid w:val="002F4699"/>
    <w:rsid w:val="002F5EB7"/>
    <w:rsid w:val="002F6B05"/>
    <w:rsid w:val="00300144"/>
    <w:rsid w:val="003006CF"/>
    <w:rsid w:val="003036E7"/>
    <w:rsid w:val="0030440C"/>
    <w:rsid w:val="003051E8"/>
    <w:rsid w:val="0030620C"/>
    <w:rsid w:val="00306220"/>
    <w:rsid w:val="003105A4"/>
    <w:rsid w:val="00310667"/>
    <w:rsid w:val="00310A6C"/>
    <w:rsid w:val="0031153B"/>
    <w:rsid w:val="003115F7"/>
    <w:rsid w:val="0031200B"/>
    <w:rsid w:val="003133A7"/>
    <w:rsid w:val="00314E85"/>
    <w:rsid w:val="0031540C"/>
    <w:rsid w:val="003166DB"/>
    <w:rsid w:val="0031728F"/>
    <w:rsid w:val="00317B16"/>
    <w:rsid w:val="00321322"/>
    <w:rsid w:val="0032322F"/>
    <w:rsid w:val="0032469C"/>
    <w:rsid w:val="00325EDA"/>
    <w:rsid w:val="00326B42"/>
    <w:rsid w:val="003312FE"/>
    <w:rsid w:val="00331783"/>
    <w:rsid w:val="00332715"/>
    <w:rsid w:val="00332834"/>
    <w:rsid w:val="003344B7"/>
    <w:rsid w:val="003350AF"/>
    <w:rsid w:val="00336B59"/>
    <w:rsid w:val="00336C64"/>
    <w:rsid w:val="00340107"/>
    <w:rsid w:val="00340FAC"/>
    <w:rsid w:val="003415EB"/>
    <w:rsid w:val="00341793"/>
    <w:rsid w:val="003422FF"/>
    <w:rsid w:val="00342ECB"/>
    <w:rsid w:val="0034350F"/>
    <w:rsid w:val="00343E19"/>
    <w:rsid w:val="00344DDE"/>
    <w:rsid w:val="00345026"/>
    <w:rsid w:val="00347F64"/>
    <w:rsid w:val="00351F3F"/>
    <w:rsid w:val="00351FFA"/>
    <w:rsid w:val="0035365F"/>
    <w:rsid w:val="00353DD6"/>
    <w:rsid w:val="00360AF6"/>
    <w:rsid w:val="00361471"/>
    <w:rsid w:val="00361914"/>
    <w:rsid w:val="00362F41"/>
    <w:rsid w:val="00363EE3"/>
    <w:rsid w:val="00364827"/>
    <w:rsid w:val="00372CAD"/>
    <w:rsid w:val="00373B9C"/>
    <w:rsid w:val="00374AB6"/>
    <w:rsid w:val="00376C8E"/>
    <w:rsid w:val="00377823"/>
    <w:rsid w:val="00380862"/>
    <w:rsid w:val="00380D4F"/>
    <w:rsid w:val="00381346"/>
    <w:rsid w:val="00382650"/>
    <w:rsid w:val="0039014F"/>
    <w:rsid w:val="00390245"/>
    <w:rsid w:val="00390601"/>
    <w:rsid w:val="00391B1B"/>
    <w:rsid w:val="0039300D"/>
    <w:rsid w:val="00393C7D"/>
    <w:rsid w:val="003941AB"/>
    <w:rsid w:val="003A06F4"/>
    <w:rsid w:val="003A22AC"/>
    <w:rsid w:val="003A28FC"/>
    <w:rsid w:val="003A3655"/>
    <w:rsid w:val="003A4592"/>
    <w:rsid w:val="003A4E29"/>
    <w:rsid w:val="003A5088"/>
    <w:rsid w:val="003A50DF"/>
    <w:rsid w:val="003A557A"/>
    <w:rsid w:val="003A5C9E"/>
    <w:rsid w:val="003A66DC"/>
    <w:rsid w:val="003A7D5E"/>
    <w:rsid w:val="003B04DC"/>
    <w:rsid w:val="003B3621"/>
    <w:rsid w:val="003B3BF6"/>
    <w:rsid w:val="003B4796"/>
    <w:rsid w:val="003B5566"/>
    <w:rsid w:val="003B6DB2"/>
    <w:rsid w:val="003C1ADF"/>
    <w:rsid w:val="003C2BBF"/>
    <w:rsid w:val="003C4400"/>
    <w:rsid w:val="003C6638"/>
    <w:rsid w:val="003C7265"/>
    <w:rsid w:val="003D196C"/>
    <w:rsid w:val="003D1A81"/>
    <w:rsid w:val="003D2998"/>
    <w:rsid w:val="003D29EF"/>
    <w:rsid w:val="003D2B69"/>
    <w:rsid w:val="003D31F4"/>
    <w:rsid w:val="003D3743"/>
    <w:rsid w:val="003D4865"/>
    <w:rsid w:val="003D58E9"/>
    <w:rsid w:val="003E1358"/>
    <w:rsid w:val="003E22CB"/>
    <w:rsid w:val="003E4227"/>
    <w:rsid w:val="003E44DC"/>
    <w:rsid w:val="003E5096"/>
    <w:rsid w:val="003E57E9"/>
    <w:rsid w:val="003E5A43"/>
    <w:rsid w:val="003E77B4"/>
    <w:rsid w:val="003E79B2"/>
    <w:rsid w:val="003F0523"/>
    <w:rsid w:val="003F4A15"/>
    <w:rsid w:val="003F62A5"/>
    <w:rsid w:val="003F7758"/>
    <w:rsid w:val="00400AEA"/>
    <w:rsid w:val="00401DE8"/>
    <w:rsid w:val="00403171"/>
    <w:rsid w:val="004032B5"/>
    <w:rsid w:val="004052E7"/>
    <w:rsid w:val="0040584D"/>
    <w:rsid w:val="004064D2"/>
    <w:rsid w:val="00407525"/>
    <w:rsid w:val="00410D82"/>
    <w:rsid w:val="00410DB1"/>
    <w:rsid w:val="00410F5A"/>
    <w:rsid w:val="0041214D"/>
    <w:rsid w:val="004141C7"/>
    <w:rsid w:val="00415029"/>
    <w:rsid w:val="00415D35"/>
    <w:rsid w:val="00415DF9"/>
    <w:rsid w:val="00420703"/>
    <w:rsid w:val="00422239"/>
    <w:rsid w:val="004229AA"/>
    <w:rsid w:val="00427AA3"/>
    <w:rsid w:val="00430C42"/>
    <w:rsid w:val="00430F6E"/>
    <w:rsid w:val="004316AF"/>
    <w:rsid w:val="00431812"/>
    <w:rsid w:val="004324C6"/>
    <w:rsid w:val="00432603"/>
    <w:rsid w:val="00432C0D"/>
    <w:rsid w:val="0043303B"/>
    <w:rsid w:val="00435206"/>
    <w:rsid w:val="0043527E"/>
    <w:rsid w:val="004362AB"/>
    <w:rsid w:val="00436757"/>
    <w:rsid w:val="00437489"/>
    <w:rsid w:val="00437897"/>
    <w:rsid w:val="00437E8F"/>
    <w:rsid w:val="00440AA0"/>
    <w:rsid w:val="00442161"/>
    <w:rsid w:val="004423DD"/>
    <w:rsid w:val="0044541A"/>
    <w:rsid w:val="00445612"/>
    <w:rsid w:val="004510D3"/>
    <w:rsid w:val="0045137F"/>
    <w:rsid w:val="00451A70"/>
    <w:rsid w:val="0045317D"/>
    <w:rsid w:val="00453F50"/>
    <w:rsid w:val="004548B7"/>
    <w:rsid w:val="00455702"/>
    <w:rsid w:val="0045624F"/>
    <w:rsid w:val="00457361"/>
    <w:rsid w:val="00460EA7"/>
    <w:rsid w:val="004615C6"/>
    <w:rsid w:val="0046200F"/>
    <w:rsid w:val="004651F9"/>
    <w:rsid w:val="00465648"/>
    <w:rsid w:val="004677D5"/>
    <w:rsid w:val="004702FC"/>
    <w:rsid w:val="00470DE7"/>
    <w:rsid w:val="00470F83"/>
    <w:rsid w:val="00472630"/>
    <w:rsid w:val="004726D4"/>
    <w:rsid w:val="00472D72"/>
    <w:rsid w:val="004731E4"/>
    <w:rsid w:val="00475238"/>
    <w:rsid w:val="0047525C"/>
    <w:rsid w:val="00475F6A"/>
    <w:rsid w:val="004768C0"/>
    <w:rsid w:val="00476C53"/>
    <w:rsid w:val="00477D5C"/>
    <w:rsid w:val="0048091D"/>
    <w:rsid w:val="00482AB1"/>
    <w:rsid w:val="00482BC2"/>
    <w:rsid w:val="00485261"/>
    <w:rsid w:val="004852A4"/>
    <w:rsid w:val="004872FE"/>
    <w:rsid w:val="0048766D"/>
    <w:rsid w:val="004905AA"/>
    <w:rsid w:val="0049407F"/>
    <w:rsid w:val="00495537"/>
    <w:rsid w:val="00495673"/>
    <w:rsid w:val="00495798"/>
    <w:rsid w:val="00497382"/>
    <w:rsid w:val="00497D9D"/>
    <w:rsid w:val="004A1A66"/>
    <w:rsid w:val="004A27F7"/>
    <w:rsid w:val="004A30B6"/>
    <w:rsid w:val="004A373B"/>
    <w:rsid w:val="004A7974"/>
    <w:rsid w:val="004B2768"/>
    <w:rsid w:val="004B2F22"/>
    <w:rsid w:val="004B3CAB"/>
    <w:rsid w:val="004B6AA4"/>
    <w:rsid w:val="004B71E8"/>
    <w:rsid w:val="004B74DF"/>
    <w:rsid w:val="004C00B4"/>
    <w:rsid w:val="004C0A4B"/>
    <w:rsid w:val="004C1F61"/>
    <w:rsid w:val="004C21C2"/>
    <w:rsid w:val="004C21C3"/>
    <w:rsid w:val="004C32B0"/>
    <w:rsid w:val="004C3586"/>
    <w:rsid w:val="004C55FB"/>
    <w:rsid w:val="004C5A96"/>
    <w:rsid w:val="004C61CE"/>
    <w:rsid w:val="004C632A"/>
    <w:rsid w:val="004C65C8"/>
    <w:rsid w:val="004C6F79"/>
    <w:rsid w:val="004C7389"/>
    <w:rsid w:val="004D1440"/>
    <w:rsid w:val="004D23B5"/>
    <w:rsid w:val="004D4451"/>
    <w:rsid w:val="004D459F"/>
    <w:rsid w:val="004D46FA"/>
    <w:rsid w:val="004D49D6"/>
    <w:rsid w:val="004D5F21"/>
    <w:rsid w:val="004D66FC"/>
    <w:rsid w:val="004E37F8"/>
    <w:rsid w:val="004E4194"/>
    <w:rsid w:val="004E4FF6"/>
    <w:rsid w:val="004E5441"/>
    <w:rsid w:val="004E7103"/>
    <w:rsid w:val="004E7AEB"/>
    <w:rsid w:val="004F1F7E"/>
    <w:rsid w:val="004F51DB"/>
    <w:rsid w:val="004F5613"/>
    <w:rsid w:val="004F6EA7"/>
    <w:rsid w:val="004F7214"/>
    <w:rsid w:val="004F7275"/>
    <w:rsid w:val="004F7A71"/>
    <w:rsid w:val="004F7D5B"/>
    <w:rsid w:val="004F7F59"/>
    <w:rsid w:val="0050109A"/>
    <w:rsid w:val="00501578"/>
    <w:rsid w:val="00502CC2"/>
    <w:rsid w:val="0050316E"/>
    <w:rsid w:val="00507915"/>
    <w:rsid w:val="005107FB"/>
    <w:rsid w:val="00510E89"/>
    <w:rsid w:val="0051168B"/>
    <w:rsid w:val="00511772"/>
    <w:rsid w:val="00511DBB"/>
    <w:rsid w:val="005121E8"/>
    <w:rsid w:val="00515639"/>
    <w:rsid w:val="00516D76"/>
    <w:rsid w:val="00517DE1"/>
    <w:rsid w:val="005228ED"/>
    <w:rsid w:val="00524B4C"/>
    <w:rsid w:val="005277EA"/>
    <w:rsid w:val="00532A01"/>
    <w:rsid w:val="00534680"/>
    <w:rsid w:val="005359A5"/>
    <w:rsid w:val="005400D2"/>
    <w:rsid w:val="0054171F"/>
    <w:rsid w:val="005421D7"/>
    <w:rsid w:val="005426D0"/>
    <w:rsid w:val="00542E4C"/>
    <w:rsid w:val="00544272"/>
    <w:rsid w:val="00544810"/>
    <w:rsid w:val="00545BAB"/>
    <w:rsid w:val="00551C4E"/>
    <w:rsid w:val="00551E2F"/>
    <w:rsid w:val="005529DF"/>
    <w:rsid w:val="00560D4D"/>
    <w:rsid w:val="0056115A"/>
    <w:rsid w:val="00563DFE"/>
    <w:rsid w:val="005666F9"/>
    <w:rsid w:val="005679EE"/>
    <w:rsid w:val="00567C3F"/>
    <w:rsid w:val="00571C94"/>
    <w:rsid w:val="005733D7"/>
    <w:rsid w:val="00573EC6"/>
    <w:rsid w:val="005746AF"/>
    <w:rsid w:val="005749D2"/>
    <w:rsid w:val="00574E1F"/>
    <w:rsid w:val="005808B6"/>
    <w:rsid w:val="00580DC3"/>
    <w:rsid w:val="00580EB4"/>
    <w:rsid w:val="005818A1"/>
    <w:rsid w:val="00582590"/>
    <w:rsid w:val="00583778"/>
    <w:rsid w:val="005843C9"/>
    <w:rsid w:val="00585125"/>
    <w:rsid w:val="00585B29"/>
    <w:rsid w:val="00586BEC"/>
    <w:rsid w:val="00590357"/>
    <w:rsid w:val="00590F2E"/>
    <w:rsid w:val="00591D1B"/>
    <w:rsid w:val="00594349"/>
    <w:rsid w:val="005945A5"/>
    <w:rsid w:val="00595643"/>
    <w:rsid w:val="00596777"/>
    <w:rsid w:val="005A3616"/>
    <w:rsid w:val="005A3ECE"/>
    <w:rsid w:val="005A5B94"/>
    <w:rsid w:val="005A70F8"/>
    <w:rsid w:val="005A7CA9"/>
    <w:rsid w:val="005B0359"/>
    <w:rsid w:val="005B3D22"/>
    <w:rsid w:val="005B4A5B"/>
    <w:rsid w:val="005B50F0"/>
    <w:rsid w:val="005B6874"/>
    <w:rsid w:val="005B6A5B"/>
    <w:rsid w:val="005C0640"/>
    <w:rsid w:val="005C08DD"/>
    <w:rsid w:val="005C0E6E"/>
    <w:rsid w:val="005C296C"/>
    <w:rsid w:val="005C3242"/>
    <w:rsid w:val="005C4FD1"/>
    <w:rsid w:val="005C5786"/>
    <w:rsid w:val="005C58BD"/>
    <w:rsid w:val="005C5FE5"/>
    <w:rsid w:val="005D17C3"/>
    <w:rsid w:val="005D292F"/>
    <w:rsid w:val="005D2D4F"/>
    <w:rsid w:val="005D2EFA"/>
    <w:rsid w:val="005D3B99"/>
    <w:rsid w:val="005D430F"/>
    <w:rsid w:val="005D5DEC"/>
    <w:rsid w:val="005E0047"/>
    <w:rsid w:val="005E4430"/>
    <w:rsid w:val="005E4CEB"/>
    <w:rsid w:val="005E5744"/>
    <w:rsid w:val="005E5D53"/>
    <w:rsid w:val="005E6025"/>
    <w:rsid w:val="005E7C6F"/>
    <w:rsid w:val="005F0352"/>
    <w:rsid w:val="005F16AC"/>
    <w:rsid w:val="005F222B"/>
    <w:rsid w:val="005F2842"/>
    <w:rsid w:val="005F3277"/>
    <w:rsid w:val="005F5BBD"/>
    <w:rsid w:val="005F5F56"/>
    <w:rsid w:val="005F6B1C"/>
    <w:rsid w:val="005F72F7"/>
    <w:rsid w:val="005F781E"/>
    <w:rsid w:val="006023CB"/>
    <w:rsid w:val="00602840"/>
    <w:rsid w:val="00602864"/>
    <w:rsid w:val="00603A75"/>
    <w:rsid w:val="00605637"/>
    <w:rsid w:val="00605978"/>
    <w:rsid w:val="0060654D"/>
    <w:rsid w:val="00610070"/>
    <w:rsid w:val="006129D6"/>
    <w:rsid w:val="006139A4"/>
    <w:rsid w:val="006150EE"/>
    <w:rsid w:val="0061646E"/>
    <w:rsid w:val="006166A4"/>
    <w:rsid w:val="00622809"/>
    <w:rsid w:val="0062461D"/>
    <w:rsid w:val="0062733E"/>
    <w:rsid w:val="00627CDE"/>
    <w:rsid w:val="0063011D"/>
    <w:rsid w:val="0063213B"/>
    <w:rsid w:val="00633645"/>
    <w:rsid w:val="00633F77"/>
    <w:rsid w:val="00634718"/>
    <w:rsid w:val="006373F9"/>
    <w:rsid w:val="00642902"/>
    <w:rsid w:val="006455CF"/>
    <w:rsid w:val="006501E8"/>
    <w:rsid w:val="00650D8A"/>
    <w:rsid w:val="006520EE"/>
    <w:rsid w:val="00652303"/>
    <w:rsid w:val="00654182"/>
    <w:rsid w:val="00654215"/>
    <w:rsid w:val="00657981"/>
    <w:rsid w:val="00657E10"/>
    <w:rsid w:val="00660BF7"/>
    <w:rsid w:val="00663980"/>
    <w:rsid w:val="006667DC"/>
    <w:rsid w:val="00670589"/>
    <w:rsid w:val="0067115C"/>
    <w:rsid w:val="00672DE7"/>
    <w:rsid w:val="00673C5F"/>
    <w:rsid w:val="0067616C"/>
    <w:rsid w:val="006765FC"/>
    <w:rsid w:val="00677779"/>
    <w:rsid w:val="00680029"/>
    <w:rsid w:val="00680974"/>
    <w:rsid w:val="0068249E"/>
    <w:rsid w:val="00682D0B"/>
    <w:rsid w:val="00683570"/>
    <w:rsid w:val="0068362E"/>
    <w:rsid w:val="0068499B"/>
    <w:rsid w:val="00686F68"/>
    <w:rsid w:val="00687C32"/>
    <w:rsid w:val="006924F7"/>
    <w:rsid w:val="006935A1"/>
    <w:rsid w:val="00693CB2"/>
    <w:rsid w:val="00694125"/>
    <w:rsid w:val="0069596F"/>
    <w:rsid w:val="00697177"/>
    <w:rsid w:val="006A0A41"/>
    <w:rsid w:val="006A0B8E"/>
    <w:rsid w:val="006A0CF2"/>
    <w:rsid w:val="006A0F80"/>
    <w:rsid w:val="006A23EF"/>
    <w:rsid w:val="006A2B83"/>
    <w:rsid w:val="006A4795"/>
    <w:rsid w:val="006A50DE"/>
    <w:rsid w:val="006B1E06"/>
    <w:rsid w:val="006B43D6"/>
    <w:rsid w:val="006B50AF"/>
    <w:rsid w:val="006B647A"/>
    <w:rsid w:val="006C1664"/>
    <w:rsid w:val="006C2741"/>
    <w:rsid w:val="006C3A70"/>
    <w:rsid w:val="006C5C94"/>
    <w:rsid w:val="006C5ED9"/>
    <w:rsid w:val="006D0FFA"/>
    <w:rsid w:val="006D2515"/>
    <w:rsid w:val="006D3A9A"/>
    <w:rsid w:val="006D4101"/>
    <w:rsid w:val="006D5BCB"/>
    <w:rsid w:val="006E1548"/>
    <w:rsid w:val="006E1BED"/>
    <w:rsid w:val="006E1CE1"/>
    <w:rsid w:val="006E4A23"/>
    <w:rsid w:val="006E509D"/>
    <w:rsid w:val="006E7A22"/>
    <w:rsid w:val="006F0ACA"/>
    <w:rsid w:val="006F138D"/>
    <w:rsid w:val="006F74D6"/>
    <w:rsid w:val="007026C5"/>
    <w:rsid w:val="00703E88"/>
    <w:rsid w:val="00704CCD"/>
    <w:rsid w:val="00705D99"/>
    <w:rsid w:val="00706963"/>
    <w:rsid w:val="00713EDE"/>
    <w:rsid w:val="007149E5"/>
    <w:rsid w:val="00714D61"/>
    <w:rsid w:val="007154C5"/>
    <w:rsid w:val="00715E28"/>
    <w:rsid w:val="00716DC1"/>
    <w:rsid w:val="00720E19"/>
    <w:rsid w:val="007212C7"/>
    <w:rsid w:val="00721C9E"/>
    <w:rsid w:val="007226D3"/>
    <w:rsid w:val="00723878"/>
    <w:rsid w:val="00723F00"/>
    <w:rsid w:val="0072530C"/>
    <w:rsid w:val="00726BE5"/>
    <w:rsid w:val="00730C2C"/>
    <w:rsid w:val="007317A6"/>
    <w:rsid w:val="007332A6"/>
    <w:rsid w:val="00733808"/>
    <w:rsid w:val="00733862"/>
    <w:rsid w:val="00736A1E"/>
    <w:rsid w:val="00742273"/>
    <w:rsid w:val="0074375F"/>
    <w:rsid w:val="00743ACA"/>
    <w:rsid w:val="00746251"/>
    <w:rsid w:val="00746946"/>
    <w:rsid w:val="0074702E"/>
    <w:rsid w:val="00747FD5"/>
    <w:rsid w:val="0075099C"/>
    <w:rsid w:val="00751635"/>
    <w:rsid w:val="00751A34"/>
    <w:rsid w:val="00753254"/>
    <w:rsid w:val="00753899"/>
    <w:rsid w:val="0075497C"/>
    <w:rsid w:val="00757122"/>
    <w:rsid w:val="00761323"/>
    <w:rsid w:val="00761D79"/>
    <w:rsid w:val="00762A43"/>
    <w:rsid w:val="00763298"/>
    <w:rsid w:val="0076376C"/>
    <w:rsid w:val="00770E24"/>
    <w:rsid w:val="00771307"/>
    <w:rsid w:val="00771349"/>
    <w:rsid w:val="00771A3C"/>
    <w:rsid w:val="00771E76"/>
    <w:rsid w:val="00773686"/>
    <w:rsid w:val="0078031B"/>
    <w:rsid w:val="00782A4B"/>
    <w:rsid w:val="00786B98"/>
    <w:rsid w:val="00787CB2"/>
    <w:rsid w:val="007907BC"/>
    <w:rsid w:val="00790817"/>
    <w:rsid w:val="00791755"/>
    <w:rsid w:val="00791BAF"/>
    <w:rsid w:val="007920DF"/>
    <w:rsid w:val="00794525"/>
    <w:rsid w:val="007949BD"/>
    <w:rsid w:val="007958AD"/>
    <w:rsid w:val="007958F8"/>
    <w:rsid w:val="00796A5C"/>
    <w:rsid w:val="007A031A"/>
    <w:rsid w:val="007A0EFB"/>
    <w:rsid w:val="007A2968"/>
    <w:rsid w:val="007A3115"/>
    <w:rsid w:val="007A3248"/>
    <w:rsid w:val="007A32E6"/>
    <w:rsid w:val="007A40E0"/>
    <w:rsid w:val="007A69A3"/>
    <w:rsid w:val="007B4824"/>
    <w:rsid w:val="007B4ED0"/>
    <w:rsid w:val="007B5A33"/>
    <w:rsid w:val="007B5A81"/>
    <w:rsid w:val="007B7EA3"/>
    <w:rsid w:val="007C6C1B"/>
    <w:rsid w:val="007C7124"/>
    <w:rsid w:val="007C77FB"/>
    <w:rsid w:val="007C7C3F"/>
    <w:rsid w:val="007D1904"/>
    <w:rsid w:val="007D1E94"/>
    <w:rsid w:val="007D38B8"/>
    <w:rsid w:val="007D5099"/>
    <w:rsid w:val="007D6F85"/>
    <w:rsid w:val="007D7185"/>
    <w:rsid w:val="007D7BC4"/>
    <w:rsid w:val="007E12E3"/>
    <w:rsid w:val="007E19AD"/>
    <w:rsid w:val="007F2AE6"/>
    <w:rsid w:val="007F3060"/>
    <w:rsid w:val="007F4ACD"/>
    <w:rsid w:val="007F6364"/>
    <w:rsid w:val="007F6654"/>
    <w:rsid w:val="007F66D3"/>
    <w:rsid w:val="007F6E1D"/>
    <w:rsid w:val="00800B00"/>
    <w:rsid w:val="00801B25"/>
    <w:rsid w:val="0080476F"/>
    <w:rsid w:val="00804DAF"/>
    <w:rsid w:val="00804FD4"/>
    <w:rsid w:val="008070CA"/>
    <w:rsid w:val="00810700"/>
    <w:rsid w:val="008110B4"/>
    <w:rsid w:val="00812F53"/>
    <w:rsid w:val="008156AA"/>
    <w:rsid w:val="0081644A"/>
    <w:rsid w:val="008165F7"/>
    <w:rsid w:val="008173EC"/>
    <w:rsid w:val="00820475"/>
    <w:rsid w:val="00820C8D"/>
    <w:rsid w:val="00821648"/>
    <w:rsid w:val="00821747"/>
    <w:rsid w:val="00822D14"/>
    <w:rsid w:val="00822D5B"/>
    <w:rsid w:val="00824147"/>
    <w:rsid w:val="008247F1"/>
    <w:rsid w:val="00824F91"/>
    <w:rsid w:val="00824FE3"/>
    <w:rsid w:val="0083030A"/>
    <w:rsid w:val="00831735"/>
    <w:rsid w:val="00834210"/>
    <w:rsid w:val="008344BB"/>
    <w:rsid w:val="008349A9"/>
    <w:rsid w:val="008356AE"/>
    <w:rsid w:val="00835EC2"/>
    <w:rsid w:val="00836BF3"/>
    <w:rsid w:val="00837769"/>
    <w:rsid w:val="00840C91"/>
    <w:rsid w:val="008417C7"/>
    <w:rsid w:val="0084192B"/>
    <w:rsid w:val="00841A9E"/>
    <w:rsid w:val="00842D2B"/>
    <w:rsid w:val="00843773"/>
    <w:rsid w:val="00844100"/>
    <w:rsid w:val="008450BC"/>
    <w:rsid w:val="00845471"/>
    <w:rsid w:val="008457DA"/>
    <w:rsid w:val="00845A76"/>
    <w:rsid w:val="008475C9"/>
    <w:rsid w:val="008506E1"/>
    <w:rsid w:val="008507D5"/>
    <w:rsid w:val="00851AE3"/>
    <w:rsid w:val="00854D8E"/>
    <w:rsid w:val="008550C0"/>
    <w:rsid w:val="0085605C"/>
    <w:rsid w:val="0085731F"/>
    <w:rsid w:val="008600BE"/>
    <w:rsid w:val="0086320D"/>
    <w:rsid w:val="00863303"/>
    <w:rsid w:val="008635E4"/>
    <w:rsid w:val="00863D63"/>
    <w:rsid w:val="00866BA4"/>
    <w:rsid w:val="00867AB3"/>
    <w:rsid w:val="008701D3"/>
    <w:rsid w:val="008708F0"/>
    <w:rsid w:val="00872BB0"/>
    <w:rsid w:val="00873617"/>
    <w:rsid w:val="00873C94"/>
    <w:rsid w:val="00881956"/>
    <w:rsid w:val="00881AE8"/>
    <w:rsid w:val="00882B21"/>
    <w:rsid w:val="0088306C"/>
    <w:rsid w:val="00885065"/>
    <w:rsid w:val="00885749"/>
    <w:rsid w:val="00885ECB"/>
    <w:rsid w:val="00887097"/>
    <w:rsid w:val="00887EB0"/>
    <w:rsid w:val="00890106"/>
    <w:rsid w:val="008930B3"/>
    <w:rsid w:val="00893AA6"/>
    <w:rsid w:val="00893C0E"/>
    <w:rsid w:val="00893C41"/>
    <w:rsid w:val="008952D7"/>
    <w:rsid w:val="008958AD"/>
    <w:rsid w:val="008A3008"/>
    <w:rsid w:val="008A3EA3"/>
    <w:rsid w:val="008A4099"/>
    <w:rsid w:val="008A414D"/>
    <w:rsid w:val="008A5116"/>
    <w:rsid w:val="008A7BCD"/>
    <w:rsid w:val="008A7BDF"/>
    <w:rsid w:val="008B1553"/>
    <w:rsid w:val="008B2ABB"/>
    <w:rsid w:val="008B3F79"/>
    <w:rsid w:val="008B404D"/>
    <w:rsid w:val="008B5E88"/>
    <w:rsid w:val="008B649E"/>
    <w:rsid w:val="008B6905"/>
    <w:rsid w:val="008B6D6D"/>
    <w:rsid w:val="008C2FC3"/>
    <w:rsid w:val="008C311B"/>
    <w:rsid w:val="008C31BD"/>
    <w:rsid w:val="008C43E7"/>
    <w:rsid w:val="008C6394"/>
    <w:rsid w:val="008D0481"/>
    <w:rsid w:val="008D37C6"/>
    <w:rsid w:val="008D597A"/>
    <w:rsid w:val="008D6C05"/>
    <w:rsid w:val="008D6E04"/>
    <w:rsid w:val="008D6FA6"/>
    <w:rsid w:val="008D7D46"/>
    <w:rsid w:val="008E69CD"/>
    <w:rsid w:val="008F195F"/>
    <w:rsid w:val="008F1B60"/>
    <w:rsid w:val="008F2695"/>
    <w:rsid w:val="008F2CA4"/>
    <w:rsid w:val="008F481F"/>
    <w:rsid w:val="008F5896"/>
    <w:rsid w:val="008F5E54"/>
    <w:rsid w:val="008F64C0"/>
    <w:rsid w:val="008F756B"/>
    <w:rsid w:val="008F7BFC"/>
    <w:rsid w:val="009000BE"/>
    <w:rsid w:val="0090220D"/>
    <w:rsid w:val="00902C05"/>
    <w:rsid w:val="0090309B"/>
    <w:rsid w:val="00903165"/>
    <w:rsid w:val="00903F4E"/>
    <w:rsid w:val="0090575F"/>
    <w:rsid w:val="009066C0"/>
    <w:rsid w:val="00906D35"/>
    <w:rsid w:val="00910FC1"/>
    <w:rsid w:val="0091163D"/>
    <w:rsid w:val="00911930"/>
    <w:rsid w:val="009122F0"/>
    <w:rsid w:val="00913E2B"/>
    <w:rsid w:val="00914995"/>
    <w:rsid w:val="00914FB2"/>
    <w:rsid w:val="009160DA"/>
    <w:rsid w:val="00917B50"/>
    <w:rsid w:val="00917EF1"/>
    <w:rsid w:val="009201CD"/>
    <w:rsid w:val="009228FA"/>
    <w:rsid w:val="0092353C"/>
    <w:rsid w:val="00923881"/>
    <w:rsid w:val="00925570"/>
    <w:rsid w:val="00925726"/>
    <w:rsid w:val="00930430"/>
    <w:rsid w:val="00930503"/>
    <w:rsid w:val="00931C16"/>
    <w:rsid w:val="0093281F"/>
    <w:rsid w:val="00932D9E"/>
    <w:rsid w:val="00935852"/>
    <w:rsid w:val="00936C41"/>
    <w:rsid w:val="009436F0"/>
    <w:rsid w:val="00943E14"/>
    <w:rsid w:val="00945295"/>
    <w:rsid w:val="009455F6"/>
    <w:rsid w:val="009472B4"/>
    <w:rsid w:val="009505AC"/>
    <w:rsid w:val="009509C4"/>
    <w:rsid w:val="009516BA"/>
    <w:rsid w:val="00951973"/>
    <w:rsid w:val="00953DD1"/>
    <w:rsid w:val="00955727"/>
    <w:rsid w:val="00956E02"/>
    <w:rsid w:val="00957089"/>
    <w:rsid w:val="009607E9"/>
    <w:rsid w:val="00961258"/>
    <w:rsid w:val="00961357"/>
    <w:rsid w:val="009620A7"/>
    <w:rsid w:val="0096230D"/>
    <w:rsid w:val="00964081"/>
    <w:rsid w:val="009642A7"/>
    <w:rsid w:val="009649D4"/>
    <w:rsid w:val="00965145"/>
    <w:rsid w:val="0096755C"/>
    <w:rsid w:val="009711AB"/>
    <w:rsid w:val="00971832"/>
    <w:rsid w:val="00972B81"/>
    <w:rsid w:val="00972EA0"/>
    <w:rsid w:val="00973947"/>
    <w:rsid w:val="00974226"/>
    <w:rsid w:val="00977C2A"/>
    <w:rsid w:val="00980CFB"/>
    <w:rsid w:val="009826DB"/>
    <w:rsid w:val="00982953"/>
    <w:rsid w:val="00982C72"/>
    <w:rsid w:val="00983B27"/>
    <w:rsid w:val="009854B7"/>
    <w:rsid w:val="009865C2"/>
    <w:rsid w:val="00986F9F"/>
    <w:rsid w:val="009876F9"/>
    <w:rsid w:val="00991DA6"/>
    <w:rsid w:val="00991DE9"/>
    <w:rsid w:val="0099559C"/>
    <w:rsid w:val="0099623B"/>
    <w:rsid w:val="00996D50"/>
    <w:rsid w:val="00997D45"/>
    <w:rsid w:val="00997E16"/>
    <w:rsid w:val="009A19A9"/>
    <w:rsid w:val="009A391F"/>
    <w:rsid w:val="009A3DA8"/>
    <w:rsid w:val="009A6AE2"/>
    <w:rsid w:val="009B150E"/>
    <w:rsid w:val="009B2604"/>
    <w:rsid w:val="009B386E"/>
    <w:rsid w:val="009B39EB"/>
    <w:rsid w:val="009B52F7"/>
    <w:rsid w:val="009B6E8C"/>
    <w:rsid w:val="009B7FAF"/>
    <w:rsid w:val="009C0A0B"/>
    <w:rsid w:val="009C16F2"/>
    <w:rsid w:val="009C4AF2"/>
    <w:rsid w:val="009C5D7A"/>
    <w:rsid w:val="009C67B7"/>
    <w:rsid w:val="009C725E"/>
    <w:rsid w:val="009D2B14"/>
    <w:rsid w:val="009D2B3E"/>
    <w:rsid w:val="009D377B"/>
    <w:rsid w:val="009D40ED"/>
    <w:rsid w:val="009D69D8"/>
    <w:rsid w:val="009D6D50"/>
    <w:rsid w:val="009D74C9"/>
    <w:rsid w:val="009D7DD6"/>
    <w:rsid w:val="009E02C8"/>
    <w:rsid w:val="009E16CB"/>
    <w:rsid w:val="009E24A6"/>
    <w:rsid w:val="009E280C"/>
    <w:rsid w:val="009E6DC2"/>
    <w:rsid w:val="009E7D57"/>
    <w:rsid w:val="009F0DD2"/>
    <w:rsid w:val="009F154E"/>
    <w:rsid w:val="009F1F93"/>
    <w:rsid w:val="009F3099"/>
    <w:rsid w:val="009F46A1"/>
    <w:rsid w:val="009F4A95"/>
    <w:rsid w:val="009F5154"/>
    <w:rsid w:val="009F5B55"/>
    <w:rsid w:val="009F722D"/>
    <w:rsid w:val="009F7646"/>
    <w:rsid w:val="00A008A8"/>
    <w:rsid w:val="00A00963"/>
    <w:rsid w:val="00A0110D"/>
    <w:rsid w:val="00A012BC"/>
    <w:rsid w:val="00A0261D"/>
    <w:rsid w:val="00A03BF5"/>
    <w:rsid w:val="00A04333"/>
    <w:rsid w:val="00A07F4C"/>
    <w:rsid w:val="00A12E46"/>
    <w:rsid w:val="00A14919"/>
    <w:rsid w:val="00A14F34"/>
    <w:rsid w:val="00A156F8"/>
    <w:rsid w:val="00A1660A"/>
    <w:rsid w:val="00A169A9"/>
    <w:rsid w:val="00A16C8B"/>
    <w:rsid w:val="00A17829"/>
    <w:rsid w:val="00A22C9C"/>
    <w:rsid w:val="00A232EF"/>
    <w:rsid w:val="00A245F3"/>
    <w:rsid w:val="00A24FEB"/>
    <w:rsid w:val="00A27ADC"/>
    <w:rsid w:val="00A310C3"/>
    <w:rsid w:val="00A31114"/>
    <w:rsid w:val="00A33841"/>
    <w:rsid w:val="00A35F1D"/>
    <w:rsid w:val="00A37231"/>
    <w:rsid w:val="00A41E38"/>
    <w:rsid w:val="00A4258B"/>
    <w:rsid w:val="00A4278D"/>
    <w:rsid w:val="00A428B2"/>
    <w:rsid w:val="00A42D41"/>
    <w:rsid w:val="00A43489"/>
    <w:rsid w:val="00A46AAA"/>
    <w:rsid w:val="00A501F6"/>
    <w:rsid w:val="00A502EA"/>
    <w:rsid w:val="00A50743"/>
    <w:rsid w:val="00A51D90"/>
    <w:rsid w:val="00A5243C"/>
    <w:rsid w:val="00A5435E"/>
    <w:rsid w:val="00A569B5"/>
    <w:rsid w:val="00A62FBC"/>
    <w:rsid w:val="00A631D1"/>
    <w:rsid w:val="00A65576"/>
    <w:rsid w:val="00A66CC9"/>
    <w:rsid w:val="00A674CE"/>
    <w:rsid w:val="00A7210D"/>
    <w:rsid w:val="00A72D06"/>
    <w:rsid w:val="00A73FAC"/>
    <w:rsid w:val="00A75C3A"/>
    <w:rsid w:val="00A75F27"/>
    <w:rsid w:val="00A76E3C"/>
    <w:rsid w:val="00A777B5"/>
    <w:rsid w:val="00A801C4"/>
    <w:rsid w:val="00A80495"/>
    <w:rsid w:val="00A80E16"/>
    <w:rsid w:val="00A81788"/>
    <w:rsid w:val="00A81EBB"/>
    <w:rsid w:val="00A8205A"/>
    <w:rsid w:val="00A83AA5"/>
    <w:rsid w:val="00A83E09"/>
    <w:rsid w:val="00A84141"/>
    <w:rsid w:val="00A84B0E"/>
    <w:rsid w:val="00A85E86"/>
    <w:rsid w:val="00A8603F"/>
    <w:rsid w:val="00A87826"/>
    <w:rsid w:val="00A9042D"/>
    <w:rsid w:val="00A945C0"/>
    <w:rsid w:val="00A9480B"/>
    <w:rsid w:val="00A94A68"/>
    <w:rsid w:val="00A952F0"/>
    <w:rsid w:val="00A95431"/>
    <w:rsid w:val="00A96B6A"/>
    <w:rsid w:val="00A977C5"/>
    <w:rsid w:val="00A97F3F"/>
    <w:rsid w:val="00A97F86"/>
    <w:rsid w:val="00AA12AD"/>
    <w:rsid w:val="00AA2803"/>
    <w:rsid w:val="00AA529A"/>
    <w:rsid w:val="00AA5DF1"/>
    <w:rsid w:val="00AA7344"/>
    <w:rsid w:val="00AB33BA"/>
    <w:rsid w:val="00AB500A"/>
    <w:rsid w:val="00AB5B16"/>
    <w:rsid w:val="00AC0A7F"/>
    <w:rsid w:val="00AC0F4B"/>
    <w:rsid w:val="00AC245E"/>
    <w:rsid w:val="00AC39F0"/>
    <w:rsid w:val="00AC485F"/>
    <w:rsid w:val="00AC7927"/>
    <w:rsid w:val="00AD0CD6"/>
    <w:rsid w:val="00AD1D0B"/>
    <w:rsid w:val="00AD3383"/>
    <w:rsid w:val="00AD5A65"/>
    <w:rsid w:val="00AD6721"/>
    <w:rsid w:val="00AD6BFB"/>
    <w:rsid w:val="00AD6ECB"/>
    <w:rsid w:val="00AD7679"/>
    <w:rsid w:val="00AE0671"/>
    <w:rsid w:val="00AE4186"/>
    <w:rsid w:val="00AE4849"/>
    <w:rsid w:val="00AE6D6A"/>
    <w:rsid w:val="00AF0C00"/>
    <w:rsid w:val="00AF1697"/>
    <w:rsid w:val="00AF1870"/>
    <w:rsid w:val="00AF2F17"/>
    <w:rsid w:val="00AF3FCA"/>
    <w:rsid w:val="00AF41EB"/>
    <w:rsid w:val="00AF69DC"/>
    <w:rsid w:val="00AF6AD9"/>
    <w:rsid w:val="00AF6F58"/>
    <w:rsid w:val="00AF731A"/>
    <w:rsid w:val="00AF7A2D"/>
    <w:rsid w:val="00AF7A3E"/>
    <w:rsid w:val="00B00276"/>
    <w:rsid w:val="00B012AB"/>
    <w:rsid w:val="00B01F21"/>
    <w:rsid w:val="00B01FD6"/>
    <w:rsid w:val="00B02AEF"/>
    <w:rsid w:val="00B03F28"/>
    <w:rsid w:val="00B04C10"/>
    <w:rsid w:val="00B0591A"/>
    <w:rsid w:val="00B07360"/>
    <w:rsid w:val="00B11605"/>
    <w:rsid w:val="00B11867"/>
    <w:rsid w:val="00B11FE1"/>
    <w:rsid w:val="00B1209A"/>
    <w:rsid w:val="00B122D3"/>
    <w:rsid w:val="00B1390B"/>
    <w:rsid w:val="00B1454A"/>
    <w:rsid w:val="00B14E86"/>
    <w:rsid w:val="00B15C36"/>
    <w:rsid w:val="00B16EEE"/>
    <w:rsid w:val="00B16F5E"/>
    <w:rsid w:val="00B20AF7"/>
    <w:rsid w:val="00B2147D"/>
    <w:rsid w:val="00B2445C"/>
    <w:rsid w:val="00B2458F"/>
    <w:rsid w:val="00B24BFD"/>
    <w:rsid w:val="00B2512C"/>
    <w:rsid w:val="00B262DA"/>
    <w:rsid w:val="00B2663B"/>
    <w:rsid w:val="00B305F6"/>
    <w:rsid w:val="00B30F07"/>
    <w:rsid w:val="00B32B7A"/>
    <w:rsid w:val="00B33508"/>
    <w:rsid w:val="00B33D2B"/>
    <w:rsid w:val="00B3449F"/>
    <w:rsid w:val="00B35C02"/>
    <w:rsid w:val="00B36021"/>
    <w:rsid w:val="00B36889"/>
    <w:rsid w:val="00B36D70"/>
    <w:rsid w:val="00B37645"/>
    <w:rsid w:val="00B37B2B"/>
    <w:rsid w:val="00B37E28"/>
    <w:rsid w:val="00B40103"/>
    <w:rsid w:val="00B40A9C"/>
    <w:rsid w:val="00B40F60"/>
    <w:rsid w:val="00B45AD5"/>
    <w:rsid w:val="00B45D78"/>
    <w:rsid w:val="00B46666"/>
    <w:rsid w:val="00B50E53"/>
    <w:rsid w:val="00B512F4"/>
    <w:rsid w:val="00B53CBE"/>
    <w:rsid w:val="00B53FBA"/>
    <w:rsid w:val="00B61E64"/>
    <w:rsid w:val="00B62DA7"/>
    <w:rsid w:val="00B63E33"/>
    <w:rsid w:val="00B64854"/>
    <w:rsid w:val="00B64B01"/>
    <w:rsid w:val="00B64FB1"/>
    <w:rsid w:val="00B651F4"/>
    <w:rsid w:val="00B65A5C"/>
    <w:rsid w:val="00B66C66"/>
    <w:rsid w:val="00B705C3"/>
    <w:rsid w:val="00B7172D"/>
    <w:rsid w:val="00B72270"/>
    <w:rsid w:val="00B72553"/>
    <w:rsid w:val="00B72E1E"/>
    <w:rsid w:val="00B730C0"/>
    <w:rsid w:val="00B73AE0"/>
    <w:rsid w:val="00B7424E"/>
    <w:rsid w:val="00B74318"/>
    <w:rsid w:val="00B7523A"/>
    <w:rsid w:val="00B754E1"/>
    <w:rsid w:val="00B77D74"/>
    <w:rsid w:val="00B844E1"/>
    <w:rsid w:val="00B84AC5"/>
    <w:rsid w:val="00B86272"/>
    <w:rsid w:val="00B939EC"/>
    <w:rsid w:val="00B94041"/>
    <w:rsid w:val="00B94D4E"/>
    <w:rsid w:val="00B94F86"/>
    <w:rsid w:val="00B97B17"/>
    <w:rsid w:val="00B97F03"/>
    <w:rsid w:val="00BA05B8"/>
    <w:rsid w:val="00BA1246"/>
    <w:rsid w:val="00BA364A"/>
    <w:rsid w:val="00BA4C2B"/>
    <w:rsid w:val="00BA5015"/>
    <w:rsid w:val="00BA571F"/>
    <w:rsid w:val="00BB02E3"/>
    <w:rsid w:val="00BB3BFA"/>
    <w:rsid w:val="00BB5BFA"/>
    <w:rsid w:val="00BC2E5C"/>
    <w:rsid w:val="00BC3386"/>
    <w:rsid w:val="00BC4A32"/>
    <w:rsid w:val="00BD02D7"/>
    <w:rsid w:val="00BD103D"/>
    <w:rsid w:val="00BD1480"/>
    <w:rsid w:val="00BD3C9A"/>
    <w:rsid w:val="00BD4017"/>
    <w:rsid w:val="00BD442B"/>
    <w:rsid w:val="00BD5246"/>
    <w:rsid w:val="00BD59A2"/>
    <w:rsid w:val="00BD6C94"/>
    <w:rsid w:val="00BD7014"/>
    <w:rsid w:val="00BE1A5B"/>
    <w:rsid w:val="00BE1E06"/>
    <w:rsid w:val="00BE20B5"/>
    <w:rsid w:val="00BE5542"/>
    <w:rsid w:val="00BE74BD"/>
    <w:rsid w:val="00BF129D"/>
    <w:rsid w:val="00BF2224"/>
    <w:rsid w:val="00BF465F"/>
    <w:rsid w:val="00BF4B5E"/>
    <w:rsid w:val="00BF6D04"/>
    <w:rsid w:val="00BF7A41"/>
    <w:rsid w:val="00BF7F73"/>
    <w:rsid w:val="00C01EB9"/>
    <w:rsid w:val="00C03927"/>
    <w:rsid w:val="00C04825"/>
    <w:rsid w:val="00C04896"/>
    <w:rsid w:val="00C04F73"/>
    <w:rsid w:val="00C05360"/>
    <w:rsid w:val="00C05A5A"/>
    <w:rsid w:val="00C065BA"/>
    <w:rsid w:val="00C07A25"/>
    <w:rsid w:val="00C13327"/>
    <w:rsid w:val="00C15E68"/>
    <w:rsid w:val="00C16165"/>
    <w:rsid w:val="00C20D77"/>
    <w:rsid w:val="00C2182D"/>
    <w:rsid w:val="00C21CC5"/>
    <w:rsid w:val="00C22647"/>
    <w:rsid w:val="00C2328B"/>
    <w:rsid w:val="00C248EA"/>
    <w:rsid w:val="00C24B57"/>
    <w:rsid w:val="00C24E89"/>
    <w:rsid w:val="00C257EA"/>
    <w:rsid w:val="00C26183"/>
    <w:rsid w:val="00C26A07"/>
    <w:rsid w:val="00C26A45"/>
    <w:rsid w:val="00C26C90"/>
    <w:rsid w:val="00C26D83"/>
    <w:rsid w:val="00C30A7E"/>
    <w:rsid w:val="00C32B85"/>
    <w:rsid w:val="00C347C2"/>
    <w:rsid w:val="00C34B3B"/>
    <w:rsid w:val="00C356F5"/>
    <w:rsid w:val="00C373B1"/>
    <w:rsid w:val="00C41806"/>
    <w:rsid w:val="00C43059"/>
    <w:rsid w:val="00C44499"/>
    <w:rsid w:val="00C4454A"/>
    <w:rsid w:val="00C44E66"/>
    <w:rsid w:val="00C45743"/>
    <w:rsid w:val="00C465C7"/>
    <w:rsid w:val="00C475D1"/>
    <w:rsid w:val="00C50842"/>
    <w:rsid w:val="00C520CF"/>
    <w:rsid w:val="00C52791"/>
    <w:rsid w:val="00C53DF3"/>
    <w:rsid w:val="00C55181"/>
    <w:rsid w:val="00C567E2"/>
    <w:rsid w:val="00C60BF3"/>
    <w:rsid w:val="00C619A1"/>
    <w:rsid w:val="00C619CB"/>
    <w:rsid w:val="00C62105"/>
    <w:rsid w:val="00C63B41"/>
    <w:rsid w:val="00C64FD0"/>
    <w:rsid w:val="00C65D82"/>
    <w:rsid w:val="00C660BE"/>
    <w:rsid w:val="00C67A4E"/>
    <w:rsid w:val="00C70060"/>
    <w:rsid w:val="00C70B7B"/>
    <w:rsid w:val="00C70D5F"/>
    <w:rsid w:val="00C73590"/>
    <w:rsid w:val="00C73A06"/>
    <w:rsid w:val="00C76952"/>
    <w:rsid w:val="00C7710F"/>
    <w:rsid w:val="00C80BED"/>
    <w:rsid w:val="00C81650"/>
    <w:rsid w:val="00C826F3"/>
    <w:rsid w:val="00C840F9"/>
    <w:rsid w:val="00C843EE"/>
    <w:rsid w:val="00C85C48"/>
    <w:rsid w:val="00C8726B"/>
    <w:rsid w:val="00C906E4"/>
    <w:rsid w:val="00C91A0F"/>
    <w:rsid w:val="00C920CB"/>
    <w:rsid w:val="00C924B5"/>
    <w:rsid w:val="00C94D15"/>
    <w:rsid w:val="00C950B4"/>
    <w:rsid w:val="00C95B6B"/>
    <w:rsid w:val="00C9686B"/>
    <w:rsid w:val="00C96D14"/>
    <w:rsid w:val="00C97302"/>
    <w:rsid w:val="00C974D3"/>
    <w:rsid w:val="00C9760C"/>
    <w:rsid w:val="00CA1765"/>
    <w:rsid w:val="00CA39B7"/>
    <w:rsid w:val="00CA4911"/>
    <w:rsid w:val="00CA669C"/>
    <w:rsid w:val="00CA798D"/>
    <w:rsid w:val="00CA7B7D"/>
    <w:rsid w:val="00CB181F"/>
    <w:rsid w:val="00CB184C"/>
    <w:rsid w:val="00CB1B9B"/>
    <w:rsid w:val="00CB20FE"/>
    <w:rsid w:val="00CB3A5B"/>
    <w:rsid w:val="00CB4066"/>
    <w:rsid w:val="00CB43A4"/>
    <w:rsid w:val="00CB516B"/>
    <w:rsid w:val="00CB575C"/>
    <w:rsid w:val="00CB6049"/>
    <w:rsid w:val="00CB611F"/>
    <w:rsid w:val="00CC051C"/>
    <w:rsid w:val="00CC0AC7"/>
    <w:rsid w:val="00CC0E1D"/>
    <w:rsid w:val="00CC35A6"/>
    <w:rsid w:val="00CC53A0"/>
    <w:rsid w:val="00CC53D0"/>
    <w:rsid w:val="00CC5470"/>
    <w:rsid w:val="00CC57B1"/>
    <w:rsid w:val="00CC5F3B"/>
    <w:rsid w:val="00CC6799"/>
    <w:rsid w:val="00CC6B02"/>
    <w:rsid w:val="00CC72A4"/>
    <w:rsid w:val="00CC7691"/>
    <w:rsid w:val="00CD151D"/>
    <w:rsid w:val="00CD1873"/>
    <w:rsid w:val="00CD4E78"/>
    <w:rsid w:val="00CD51B9"/>
    <w:rsid w:val="00CD7D4E"/>
    <w:rsid w:val="00CE1B8E"/>
    <w:rsid w:val="00CE266F"/>
    <w:rsid w:val="00CE2B8F"/>
    <w:rsid w:val="00CE2D22"/>
    <w:rsid w:val="00CE2FB8"/>
    <w:rsid w:val="00CE3E15"/>
    <w:rsid w:val="00CE4084"/>
    <w:rsid w:val="00CE69EE"/>
    <w:rsid w:val="00CE7589"/>
    <w:rsid w:val="00CF24A3"/>
    <w:rsid w:val="00CF4D08"/>
    <w:rsid w:val="00CF5CEA"/>
    <w:rsid w:val="00CF7D7D"/>
    <w:rsid w:val="00D039E4"/>
    <w:rsid w:val="00D040E5"/>
    <w:rsid w:val="00D044AE"/>
    <w:rsid w:val="00D10732"/>
    <w:rsid w:val="00D123A5"/>
    <w:rsid w:val="00D12974"/>
    <w:rsid w:val="00D12A7B"/>
    <w:rsid w:val="00D1342D"/>
    <w:rsid w:val="00D14AF7"/>
    <w:rsid w:val="00D1574E"/>
    <w:rsid w:val="00D15F91"/>
    <w:rsid w:val="00D21433"/>
    <w:rsid w:val="00D244F0"/>
    <w:rsid w:val="00D2499B"/>
    <w:rsid w:val="00D24D62"/>
    <w:rsid w:val="00D25DCA"/>
    <w:rsid w:val="00D27010"/>
    <w:rsid w:val="00D330FD"/>
    <w:rsid w:val="00D3622B"/>
    <w:rsid w:val="00D36A15"/>
    <w:rsid w:val="00D375A6"/>
    <w:rsid w:val="00D40282"/>
    <w:rsid w:val="00D4060A"/>
    <w:rsid w:val="00D4062D"/>
    <w:rsid w:val="00D409F5"/>
    <w:rsid w:val="00D40E88"/>
    <w:rsid w:val="00D41362"/>
    <w:rsid w:val="00D4141C"/>
    <w:rsid w:val="00D42D5D"/>
    <w:rsid w:val="00D42E72"/>
    <w:rsid w:val="00D4519E"/>
    <w:rsid w:val="00D45675"/>
    <w:rsid w:val="00D4622C"/>
    <w:rsid w:val="00D46769"/>
    <w:rsid w:val="00D4699E"/>
    <w:rsid w:val="00D46F89"/>
    <w:rsid w:val="00D474E7"/>
    <w:rsid w:val="00D47C96"/>
    <w:rsid w:val="00D5005F"/>
    <w:rsid w:val="00D5268D"/>
    <w:rsid w:val="00D52A97"/>
    <w:rsid w:val="00D5419B"/>
    <w:rsid w:val="00D541BF"/>
    <w:rsid w:val="00D5564F"/>
    <w:rsid w:val="00D55F9C"/>
    <w:rsid w:val="00D6124A"/>
    <w:rsid w:val="00D62462"/>
    <w:rsid w:val="00D62486"/>
    <w:rsid w:val="00D630F0"/>
    <w:rsid w:val="00D63478"/>
    <w:rsid w:val="00D634D9"/>
    <w:rsid w:val="00D643E5"/>
    <w:rsid w:val="00D66C85"/>
    <w:rsid w:val="00D6733B"/>
    <w:rsid w:val="00D67A05"/>
    <w:rsid w:val="00D701CA"/>
    <w:rsid w:val="00D712DC"/>
    <w:rsid w:val="00D71B51"/>
    <w:rsid w:val="00D72AE5"/>
    <w:rsid w:val="00D74BAD"/>
    <w:rsid w:val="00D7547B"/>
    <w:rsid w:val="00D76184"/>
    <w:rsid w:val="00D7627A"/>
    <w:rsid w:val="00D76325"/>
    <w:rsid w:val="00D76AED"/>
    <w:rsid w:val="00D76DCD"/>
    <w:rsid w:val="00D776C7"/>
    <w:rsid w:val="00D77E4E"/>
    <w:rsid w:val="00D80023"/>
    <w:rsid w:val="00D821EE"/>
    <w:rsid w:val="00D82F1C"/>
    <w:rsid w:val="00D839CB"/>
    <w:rsid w:val="00D83F93"/>
    <w:rsid w:val="00D84ADB"/>
    <w:rsid w:val="00D84C95"/>
    <w:rsid w:val="00D905BA"/>
    <w:rsid w:val="00D90B98"/>
    <w:rsid w:val="00D92B2B"/>
    <w:rsid w:val="00D92F1B"/>
    <w:rsid w:val="00D92FDD"/>
    <w:rsid w:val="00D95394"/>
    <w:rsid w:val="00D9583C"/>
    <w:rsid w:val="00D95AD3"/>
    <w:rsid w:val="00D96FD3"/>
    <w:rsid w:val="00D97785"/>
    <w:rsid w:val="00DA16D7"/>
    <w:rsid w:val="00DA1AA7"/>
    <w:rsid w:val="00DA2817"/>
    <w:rsid w:val="00DA360F"/>
    <w:rsid w:val="00DA4439"/>
    <w:rsid w:val="00DA7F1D"/>
    <w:rsid w:val="00DB00B7"/>
    <w:rsid w:val="00DB152D"/>
    <w:rsid w:val="00DB1C31"/>
    <w:rsid w:val="00DB1D21"/>
    <w:rsid w:val="00DB27A0"/>
    <w:rsid w:val="00DB28A4"/>
    <w:rsid w:val="00DB401A"/>
    <w:rsid w:val="00DB6464"/>
    <w:rsid w:val="00DB7DD6"/>
    <w:rsid w:val="00DC0805"/>
    <w:rsid w:val="00DC10C5"/>
    <w:rsid w:val="00DC179C"/>
    <w:rsid w:val="00DC1ADC"/>
    <w:rsid w:val="00DC1D10"/>
    <w:rsid w:val="00DC34BC"/>
    <w:rsid w:val="00DC3B36"/>
    <w:rsid w:val="00DC4D04"/>
    <w:rsid w:val="00DC55FF"/>
    <w:rsid w:val="00DC717A"/>
    <w:rsid w:val="00DC75A3"/>
    <w:rsid w:val="00DD1115"/>
    <w:rsid w:val="00DD4C14"/>
    <w:rsid w:val="00DD66B9"/>
    <w:rsid w:val="00DE0CF9"/>
    <w:rsid w:val="00DE1214"/>
    <w:rsid w:val="00DE2BF2"/>
    <w:rsid w:val="00DE5ADF"/>
    <w:rsid w:val="00DE7DB4"/>
    <w:rsid w:val="00DF05AE"/>
    <w:rsid w:val="00DF167B"/>
    <w:rsid w:val="00DF42E2"/>
    <w:rsid w:val="00DF4878"/>
    <w:rsid w:val="00DF6EE3"/>
    <w:rsid w:val="00DF7E5A"/>
    <w:rsid w:val="00E00163"/>
    <w:rsid w:val="00E004CA"/>
    <w:rsid w:val="00E0112F"/>
    <w:rsid w:val="00E04DE7"/>
    <w:rsid w:val="00E05531"/>
    <w:rsid w:val="00E05EC1"/>
    <w:rsid w:val="00E1026A"/>
    <w:rsid w:val="00E10C90"/>
    <w:rsid w:val="00E13DF6"/>
    <w:rsid w:val="00E14D3C"/>
    <w:rsid w:val="00E14FFB"/>
    <w:rsid w:val="00E162CF"/>
    <w:rsid w:val="00E17CB7"/>
    <w:rsid w:val="00E201C2"/>
    <w:rsid w:val="00E20C51"/>
    <w:rsid w:val="00E21C14"/>
    <w:rsid w:val="00E21C7C"/>
    <w:rsid w:val="00E21F69"/>
    <w:rsid w:val="00E23F1A"/>
    <w:rsid w:val="00E25CA2"/>
    <w:rsid w:val="00E26970"/>
    <w:rsid w:val="00E27354"/>
    <w:rsid w:val="00E30AE4"/>
    <w:rsid w:val="00E32288"/>
    <w:rsid w:val="00E32A85"/>
    <w:rsid w:val="00E3335E"/>
    <w:rsid w:val="00E34617"/>
    <w:rsid w:val="00E34815"/>
    <w:rsid w:val="00E36238"/>
    <w:rsid w:val="00E372B8"/>
    <w:rsid w:val="00E37A2D"/>
    <w:rsid w:val="00E405BE"/>
    <w:rsid w:val="00E41D5E"/>
    <w:rsid w:val="00E42AD8"/>
    <w:rsid w:val="00E44127"/>
    <w:rsid w:val="00E458BF"/>
    <w:rsid w:val="00E46220"/>
    <w:rsid w:val="00E4757C"/>
    <w:rsid w:val="00E47F40"/>
    <w:rsid w:val="00E504D7"/>
    <w:rsid w:val="00E5105C"/>
    <w:rsid w:val="00E5128C"/>
    <w:rsid w:val="00E51DB5"/>
    <w:rsid w:val="00E52BC2"/>
    <w:rsid w:val="00E54E83"/>
    <w:rsid w:val="00E55DED"/>
    <w:rsid w:val="00E569BD"/>
    <w:rsid w:val="00E56C5E"/>
    <w:rsid w:val="00E621DD"/>
    <w:rsid w:val="00E62DB2"/>
    <w:rsid w:val="00E65B11"/>
    <w:rsid w:val="00E663EB"/>
    <w:rsid w:val="00E6658D"/>
    <w:rsid w:val="00E67EDE"/>
    <w:rsid w:val="00E70E46"/>
    <w:rsid w:val="00E730A4"/>
    <w:rsid w:val="00E73B82"/>
    <w:rsid w:val="00E73ED0"/>
    <w:rsid w:val="00E73FD5"/>
    <w:rsid w:val="00E747FC"/>
    <w:rsid w:val="00E74B8A"/>
    <w:rsid w:val="00E75267"/>
    <w:rsid w:val="00E760DA"/>
    <w:rsid w:val="00E76EFE"/>
    <w:rsid w:val="00E80987"/>
    <w:rsid w:val="00E80FEB"/>
    <w:rsid w:val="00E822FB"/>
    <w:rsid w:val="00E829C7"/>
    <w:rsid w:val="00E82D18"/>
    <w:rsid w:val="00E835EF"/>
    <w:rsid w:val="00E83E9C"/>
    <w:rsid w:val="00E8495D"/>
    <w:rsid w:val="00E84D8E"/>
    <w:rsid w:val="00E858B0"/>
    <w:rsid w:val="00E8622D"/>
    <w:rsid w:val="00E86DD2"/>
    <w:rsid w:val="00E87A24"/>
    <w:rsid w:val="00E87F55"/>
    <w:rsid w:val="00E90412"/>
    <w:rsid w:val="00E914F8"/>
    <w:rsid w:val="00E938EE"/>
    <w:rsid w:val="00E93B9A"/>
    <w:rsid w:val="00E96FB0"/>
    <w:rsid w:val="00EA1774"/>
    <w:rsid w:val="00EA20D4"/>
    <w:rsid w:val="00EA2ACF"/>
    <w:rsid w:val="00EA6041"/>
    <w:rsid w:val="00EA75B8"/>
    <w:rsid w:val="00EB12D7"/>
    <w:rsid w:val="00EB27AD"/>
    <w:rsid w:val="00EB6636"/>
    <w:rsid w:val="00EB6C31"/>
    <w:rsid w:val="00EB7D9C"/>
    <w:rsid w:val="00EC1074"/>
    <w:rsid w:val="00EC418A"/>
    <w:rsid w:val="00EC5A95"/>
    <w:rsid w:val="00EC6FE2"/>
    <w:rsid w:val="00ED16C8"/>
    <w:rsid w:val="00ED1EEE"/>
    <w:rsid w:val="00ED2123"/>
    <w:rsid w:val="00ED25D4"/>
    <w:rsid w:val="00ED2CB6"/>
    <w:rsid w:val="00ED697D"/>
    <w:rsid w:val="00ED6F39"/>
    <w:rsid w:val="00ED7A67"/>
    <w:rsid w:val="00EE0D97"/>
    <w:rsid w:val="00EE23F8"/>
    <w:rsid w:val="00EE261F"/>
    <w:rsid w:val="00EE3459"/>
    <w:rsid w:val="00EE566E"/>
    <w:rsid w:val="00EE5DF3"/>
    <w:rsid w:val="00EE6012"/>
    <w:rsid w:val="00EE66D9"/>
    <w:rsid w:val="00EE6956"/>
    <w:rsid w:val="00EE6F64"/>
    <w:rsid w:val="00EE707E"/>
    <w:rsid w:val="00EE7863"/>
    <w:rsid w:val="00EF1DB3"/>
    <w:rsid w:val="00EF34D7"/>
    <w:rsid w:val="00EF5342"/>
    <w:rsid w:val="00EF5A9D"/>
    <w:rsid w:val="00EF64A7"/>
    <w:rsid w:val="00EF6E32"/>
    <w:rsid w:val="00EF70DD"/>
    <w:rsid w:val="00F0029B"/>
    <w:rsid w:val="00F00FF7"/>
    <w:rsid w:val="00F0100D"/>
    <w:rsid w:val="00F0344B"/>
    <w:rsid w:val="00F04723"/>
    <w:rsid w:val="00F06BD2"/>
    <w:rsid w:val="00F06E2D"/>
    <w:rsid w:val="00F11559"/>
    <w:rsid w:val="00F11B13"/>
    <w:rsid w:val="00F1243D"/>
    <w:rsid w:val="00F1245B"/>
    <w:rsid w:val="00F13811"/>
    <w:rsid w:val="00F142EC"/>
    <w:rsid w:val="00F161A8"/>
    <w:rsid w:val="00F16E8C"/>
    <w:rsid w:val="00F22843"/>
    <w:rsid w:val="00F30703"/>
    <w:rsid w:val="00F31744"/>
    <w:rsid w:val="00F34607"/>
    <w:rsid w:val="00F3506A"/>
    <w:rsid w:val="00F3603E"/>
    <w:rsid w:val="00F360FD"/>
    <w:rsid w:val="00F36651"/>
    <w:rsid w:val="00F36CD9"/>
    <w:rsid w:val="00F370CA"/>
    <w:rsid w:val="00F37302"/>
    <w:rsid w:val="00F3735C"/>
    <w:rsid w:val="00F375E1"/>
    <w:rsid w:val="00F40085"/>
    <w:rsid w:val="00F418B3"/>
    <w:rsid w:val="00F4246B"/>
    <w:rsid w:val="00F43A09"/>
    <w:rsid w:val="00F465EA"/>
    <w:rsid w:val="00F54599"/>
    <w:rsid w:val="00F549A6"/>
    <w:rsid w:val="00F54DC2"/>
    <w:rsid w:val="00F563DF"/>
    <w:rsid w:val="00F56BE9"/>
    <w:rsid w:val="00F60744"/>
    <w:rsid w:val="00F6145D"/>
    <w:rsid w:val="00F63360"/>
    <w:rsid w:val="00F6374C"/>
    <w:rsid w:val="00F638F0"/>
    <w:rsid w:val="00F659BD"/>
    <w:rsid w:val="00F660F4"/>
    <w:rsid w:val="00F671A7"/>
    <w:rsid w:val="00F702E7"/>
    <w:rsid w:val="00F73D74"/>
    <w:rsid w:val="00F75128"/>
    <w:rsid w:val="00F75EDE"/>
    <w:rsid w:val="00F765F0"/>
    <w:rsid w:val="00F8232F"/>
    <w:rsid w:val="00F836E5"/>
    <w:rsid w:val="00F83E27"/>
    <w:rsid w:val="00F83F92"/>
    <w:rsid w:val="00F87F90"/>
    <w:rsid w:val="00F909B2"/>
    <w:rsid w:val="00F912F7"/>
    <w:rsid w:val="00F915E7"/>
    <w:rsid w:val="00F93743"/>
    <w:rsid w:val="00F96B09"/>
    <w:rsid w:val="00F978DE"/>
    <w:rsid w:val="00F979E8"/>
    <w:rsid w:val="00FA077C"/>
    <w:rsid w:val="00FA2503"/>
    <w:rsid w:val="00FA2927"/>
    <w:rsid w:val="00FA2CD9"/>
    <w:rsid w:val="00FA45B0"/>
    <w:rsid w:val="00FA4A1F"/>
    <w:rsid w:val="00FA5B0D"/>
    <w:rsid w:val="00FA5E03"/>
    <w:rsid w:val="00FB3D93"/>
    <w:rsid w:val="00FB5D4A"/>
    <w:rsid w:val="00FB6164"/>
    <w:rsid w:val="00FB62A1"/>
    <w:rsid w:val="00FB6454"/>
    <w:rsid w:val="00FB6540"/>
    <w:rsid w:val="00FC07BB"/>
    <w:rsid w:val="00FC0E90"/>
    <w:rsid w:val="00FC1D4B"/>
    <w:rsid w:val="00FC4219"/>
    <w:rsid w:val="00FC4F1B"/>
    <w:rsid w:val="00FC546C"/>
    <w:rsid w:val="00FC664E"/>
    <w:rsid w:val="00FC6CF8"/>
    <w:rsid w:val="00FC730B"/>
    <w:rsid w:val="00FD13FA"/>
    <w:rsid w:val="00FD3C7F"/>
    <w:rsid w:val="00FD4902"/>
    <w:rsid w:val="00FD6CD8"/>
    <w:rsid w:val="00FE2F1B"/>
    <w:rsid w:val="00FE2F52"/>
    <w:rsid w:val="00FE39AE"/>
    <w:rsid w:val="00FE3F23"/>
    <w:rsid w:val="00FE5CB4"/>
    <w:rsid w:val="00FE6A22"/>
    <w:rsid w:val="00FE73BF"/>
    <w:rsid w:val="00FF004B"/>
    <w:rsid w:val="00FF137B"/>
    <w:rsid w:val="00FF1951"/>
    <w:rsid w:val="00FF309E"/>
    <w:rsid w:val="00FF583E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E77E6"/>
  <w15:docId w15:val="{E4E8C0FA-14AA-4C76-A33B-7BF7F5BF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43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B43A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4D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54D8E"/>
  </w:style>
  <w:style w:type="paragraph" w:styleId="a7">
    <w:name w:val="footer"/>
    <w:basedOn w:val="a"/>
    <w:link w:val="a8"/>
    <w:uiPriority w:val="99"/>
    <w:unhideWhenUsed/>
    <w:rsid w:val="00854D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54D8E"/>
  </w:style>
  <w:style w:type="character" w:styleId="a9">
    <w:name w:val="Hyperlink"/>
    <w:rsid w:val="00982C72"/>
    <w:rPr>
      <w:color w:val="0000FF"/>
      <w:u w:val="single"/>
    </w:rPr>
  </w:style>
  <w:style w:type="paragraph" w:customStyle="1" w:styleId="author">
    <w:name w:val="author"/>
    <w:basedOn w:val="a"/>
    <w:next w:val="a"/>
    <w:rsid w:val="00982C72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0"/>
      <w:lang w:eastAsia="de-DE"/>
    </w:rPr>
  </w:style>
  <w:style w:type="paragraph" w:customStyle="1" w:styleId="email">
    <w:name w:val="email"/>
    <w:basedOn w:val="a"/>
    <w:next w:val="a"/>
    <w:rsid w:val="00982C72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982C72"/>
  </w:style>
  <w:style w:type="character" w:styleId="aa">
    <w:name w:val="line number"/>
    <w:basedOn w:val="a0"/>
    <w:uiPriority w:val="99"/>
    <w:semiHidden/>
    <w:unhideWhenUsed/>
    <w:rsid w:val="00DF4878"/>
  </w:style>
  <w:style w:type="paragraph" w:customStyle="1" w:styleId="affiliation">
    <w:name w:val="affiliation"/>
    <w:basedOn w:val="a"/>
    <w:next w:val="a"/>
    <w:rsid w:val="00163F08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ＭＳ 明朝" w:hAnsi="Times New Roman" w:cs="Times New Roman"/>
      <w:i/>
      <w:kern w:val="0"/>
      <w:sz w:val="24"/>
      <w:szCs w:val="20"/>
      <w:lang w:eastAsia="de-DE"/>
    </w:rPr>
  </w:style>
  <w:style w:type="paragraph" w:customStyle="1" w:styleId="phone">
    <w:name w:val="phone"/>
    <w:basedOn w:val="email"/>
    <w:next w:val="fax"/>
    <w:rsid w:val="00163F08"/>
  </w:style>
  <w:style w:type="paragraph" w:customStyle="1" w:styleId="url">
    <w:name w:val="url"/>
    <w:basedOn w:val="email"/>
    <w:next w:val="a"/>
    <w:rsid w:val="00163F08"/>
  </w:style>
  <w:style w:type="character" w:styleId="ab">
    <w:name w:val="annotation reference"/>
    <w:basedOn w:val="a0"/>
    <w:uiPriority w:val="99"/>
    <w:semiHidden/>
    <w:unhideWhenUsed/>
    <w:rsid w:val="00AD6EC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D6ECB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AD6ECB"/>
  </w:style>
  <w:style w:type="paragraph" w:styleId="ae">
    <w:name w:val="annotation subject"/>
    <w:basedOn w:val="ac"/>
    <w:next w:val="ac"/>
    <w:link w:val="af"/>
    <w:uiPriority w:val="99"/>
    <w:semiHidden/>
    <w:unhideWhenUsed/>
    <w:rsid w:val="00AD6EC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D6ECB"/>
    <w:rPr>
      <w:b/>
      <w:bCs/>
    </w:rPr>
  </w:style>
  <w:style w:type="paragraph" w:styleId="af0">
    <w:name w:val="List Paragraph"/>
    <w:basedOn w:val="a"/>
    <w:uiPriority w:val="34"/>
    <w:qFormat/>
    <w:rsid w:val="00DF6EE3"/>
    <w:pPr>
      <w:ind w:leftChars="400" w:left="840"/>
    </w:pPr>
  </w:style>
  <w:style w:type="character" w:customStyle="1" w:styleId="jrnl">
    <w:name w:val="jrnl"/>
    <w:basedOn w:val="a0"/>
    <w:rsid w:val="00342ECB"/>
  </w:style>
  <w:style w:type="character" w:customStyle="1" w:styleId="red">
    <w:name w:val="red"/>
    <w:basedOn w:val="a0"/>
    <w:rsid w:val="005F6B1C"/>
  </w:style>
  <w:style w:type="paragraph" w:styleId="af1">
    <w:name w:val="Revision"/>
    <w:hidden/>
    <w:uiPriority w:val="99"/>
    <w:semiHidden/>
    <w:rsid w:val="00C64FD0"/>
  </w:style>
  <w:style w:type="character" w:styleId="af2">
    <w:name w:val="Strong"/>
    <w:basedOn w:val="a0"/>
    <w:uiPriority w:val="22"/>
    <w:qFormat/>
    <w:rsid w:val="000D4F27"/>
    <w:rPr>
      <w:b/>
      <w:bCs/>
    </w:rPr>
  </w:style>
  <w:style w:type="paragraph" w:styleId="Web">
    <w:name w:val="Normal (Web)"/>
    <w:basedOn w:val="a"/>
    <w:uiPriority w:val="99"/>
    <w:semiHidden/>
    <w:unhideWhenUsed/>
    <w:rsid w:val="00F3174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1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0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19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5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00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29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789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844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65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751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253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1405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944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59741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92384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9516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64673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4329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6297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370960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3829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22088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35857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40725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16467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415241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2684301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113358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126910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9384669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30235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1747863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2933842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354DAF-6439-455D-B914-687A68FD7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大学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hiko Nakamura</dc:creator>
  <cp:lastModifiedBy>松田 健佑</cp:lastModifiedBy>
  <cp:revision>4</cp:revision>
  <cp:lastPrinted>2021-07-19T02:00:00Z</cp:lastPrinted>
  <dcterms:created xsi:type="dcterms:W3CDTF">2022-11-26T07:16:00Z</dcterms:created>
  <dcterms:modified xsi:type="dcterms:W3CDTF">2022-12-02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nakamur-tky@umin.ac.jp@www.mendeley.com</vt:lpwstr>
  </property>
  <property fmtid="{D5CDD505-2E9C-101B-9397-08002B2CF9AE}" pid="4" name="Mendeley Citation Style_1">
    <vt:lpwstr>http://www.zotero.org/styles/annals-of-hemat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nals-of-hematology</vt:lpwstr>
  </property>
  <property fmtid="{D5CDD505-2E9C-101B-9397-08002B2CF9AE}" pid="10" name="Mendeley Recent Style Name 2_1">
    <vt:lpwstr>Annals of Hemat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101275b1825900c0fd343ae64e16502334878dc6e06d6e9b3dce98be2a8b1794</vt:lpwstr>
  </property>
</Properties>
</file>